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222" w:type="dxa"/>
        <w:tblLook w:val="00A0" w:firstRow="1" w:lastRow="0" w:firstColumn="1" w:lastColumn="0" w:noHBand="0" w:noVBand="0"/>
      </w:tblPr>
      <w:tblGrid>
        <w:gridCol w:w="2370"/>
        <w:gridCol w:w="2025"/>
        <w:gridCol w:w="1842"/>
        <w:gridCol w:w="1985"/>
      </w:tblGrid>
      <w:tr w:rsidR="00561400" w:rsidRPr="001A167F" w14:paraId="2EAB7AF9" w14:textId="77777777" w:rsidTr="00DE7A08">
        <w:tc>
          <w:tcPr>
            <w:tcW w:w="237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4B44F55B" w14:textId="77777777" w:rsidR="00561400" w:rsidRPr="001A167F" w:rsidRDefault="00561400" w:rsidP="00F87C1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2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2F856FD0" w14:textId="77777777" w:rsidR="00561400" w:rsidRPr="001A167F" w:rsidRDefault="00561400" w:rsidP="00F87C1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Model 1</w:t>
            </w:r>
          </w:p>
        </w:tc>
        <w:tc>
          <w:tcPr>
            <w:tcW w:w="184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2D1F4A8B" w14:textId="77777777" w:rsidR="00561400" w:rsidRPr="001A167F" w:rsidRDefault="00561400" w:rsidP="00F87C1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Model 2</w:t>
            </w:r>
          </w:p>
        </w:tc>
        <w:tc>
          <w:tcPr>
            <w:tcW w:w="198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247B7104" w14:textId="77777777" w:rsidR="00561400" w:rsidRPr="001A167F" w:rsidRDefault="00561400" w:rsidP="00F87C1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Model 3</w:t>
            </w:r>
          </w:p>
        </w:tc>
      </w:tr>
      <w:tr w:rsidR="00561400" w:rsidRPr="001A167F" w14:paraId="360A19D3" w14:textId="77777777" w:rsidTr="00DE7A08">
        <w:tc>
          <w:tcPr>
            <w:tcW w:w="2370" w:type="dxa"/>
            <w:shd w:val="clear" w:color="auto" w:fill="auto"/>
          </w:tcPr>
          <w:p w14:paraId="7033D12A" w14:textId="6EEB91A6" w:rsidR="00561400" w:rsidRPr="001A167F" w:rsidRDefault="003F0F19" w:rsidP="00F87C1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Immobile </w:t>
            </w:r>
            <w:r w:rsidRPr="001A167F">
              <w:rPr>
                <w:rFonts w:ascii="Times New Roman" w:hAnsi="Times New Roman"/>
                <w:i/>
                <w:sz w:val="18"/>
                <w:szCs w:val="18"/>
                <w:lang w:bidi="ar"/>
              </w:rPr>
              <w:t xml:space="preserve">socioeconomic </w:t>
            </w:r>
            <w:r w:rsidRPr="001A167F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  <w:lang w:eastAsia="zh-CN" w:bidi="ar"/>
              </w:rPr>
              <w:t>quintiles </w:t>
            </w:r>
          </w:p>
        </w:tc>
        <w:tc>
          <w:tcPr>
            <w:tcW w:w="2025" w:type="dxa"/>
            <w:shd w:val="clear" w:color="auto" w:fill="auto"/>
          </w:tcPr>
          <w:p w14:paraId="0EEC18B2" w14:textId="77777777" w:rsidR="00561400" w:rsidRPr="001A167F" w:rsidRDefault="00561400" w:rsidP="00F87C1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</w:tcPr>
          <w:p w14:paraId="127C0F74" w14:textId="77777777" w:rsidR="00561400" w:rsidRPr="001A167F" w:rsidRDefault="00561400" w:rsidP="00F87C1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3C697DC1" w14:textId="77777777" w:rsidR="00561400" w:rsidRPr="001A167F" w:rsidRDefault="00561400" w:rsidP="00F87C1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1400" w:rsidRPr="001A167F" w14:paraId="7C76E947" w14:textId="77777777" w:rsidTr="00DE7A08">
        <w:tc>
          <w:tcPr>
            <w:tcW w:w="2370" w:type="dxa"/>
            <w:shd w:val="clear" w:color="auto" w:fill="auto"/>
          </w:tcPr>
          <w:p w14:paraId="3C8D7CC8" w14:textId="77777777" w:rsidR="00561400" w:rsidRPr="001A167F" w:rsidRDefault="00561400" w:rsidP="00F87C1B">
            <w:pPr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eastAsia="zh-CN" w:bidi="ar"/>
              </w:rPr>
              <w:t>Lowest</w:t>
            </w:r>
          </w:p>
        </w:tc>
        <w:tc>
          <w:tcPr>
            <w:tcW w:w="2025" w:type="dxa"/>
            <w:shd w:val="clear" w:color="auto" w:fill="auto"/>
          </w:tcPr>
          <w:p w14:paraId="1AF8E94A" w14:textId="77777777" w:rsidR="00561400" w:rsidRPr="001A167F" w:rsidRDefault="00561400" w:rsidP="00F87C1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842" w:type="dxa"/>
            <w:shd w:val="clear" w:color="auto" w:fill="auto"/>
          </w:tcPr>
          <w:p w14:paraId="5A1A6D2F" w14:textId="77777777" w:rsidR="00561400" w:rsidRPr="001A167F" w:rsidRDefault="00561400" w:rsidP="00F87C1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985" w:type="dxa"/>
            <w:shd w:val="clear" w:color="auto" w:fill="auto"/>
          </w:tcPr>
          <w:p w14:paraId="42DB91D8" w14:textId="77777777" w:rsidR="00561400" w:rsidRPr="001A167F" w:rsidRDefault="00561400" w:rsidP="00F87C1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561400" w:rsidRPr="001A167F" w14:paraId="4144D747" w14:textId="77777777" w:rsidTr="00DE7A08">
        <w:tc>
          <w:tcPr>
            <w:tcW w:w="2370" w:type="dxa"/>
            <w:shd w:val="clear" w:color="auto" w:fill="auto"/>
          </w:tcPr>
          <w:p w14:paraId="78E03283" w14:textId="77777777" w:rsidR="00561400" w:rsidRPr="001A167F" w:rsidRDefault="00561400" w:rsidP="00F87C1B">
            <w:pPr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eastAsia="zh-CN" w:bidi="ar"/>
              </w:rPr>
              <w:t> </w:t>
            </w:r>
          </w:p>
        </w:tc>
        <w:tc>
          <w:tcPr>
            <w:tcW w:w="2025" w:type="dxa"/>
            <w:shd w:val="clear" w:color="auto" w:fill="auto"/>
          </w:tcPr>
          <w:p w14:paraId="4BFED72E" w14:textId="77777777" w:rsidR="00561400" w:rsidRPr="001A167F" w:rsidRDefault="00561400" w:rsidP="00F87C1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[0.09,0.24]</w:t>
            </w:r>
          </w:p>
        </w:tc>
        <w:tc>
          <w:tcPr>
            <w:tcW w:w="1842" w:type="dxa"/>
            <w:shd w:val="clear" w:color="auto" w:fill="auto"/>
          </w:tcPr>
          <w:p w14:paraId="0A91E8D7" w14:textId="77777777" w:rsidR="00561400" w:rsidRPr="001A167F" w:rsidRDefault="00561400" w:rsidP="00F87C1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[0.06,0.20]</w:t>
            </w:r>
          </w:p>
        </w:tc>
        <w:tc>
          <w:tcPr>
            <w:tcW w:w="1985" w:type="dxa"/>
            <w:shd w:val="clear" w:color="auto" w:fill="auto"/>
          </w:tcPr>
          <w:p w14:paraId="1A9E2D84" w14:textId="77777777" w:rsidR="00561400" w:rsidRPr="001A167F" w:rsidRDefault="00561400" w:rsidP="00F87C1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[0.04,0.18]</w:t>
            </w:r>
          </w:p>
        </w:tc>
      </w:tr>
      <w:tr w:rsidR="00561400" w:rsidRPr="001A167F" w14:paraId="66075549" w14:textId="77777777" w:rsidTr="00DE7A08">
        <w:tc>
          <w:tcPr>
            <w:tcW w:w="2370" w:type="dxa"/>
            <w:shd w:val="clear" w:color="auto" w:fill="auto"/>
          </w:tcPr>
          <w:p w14:paraId="09038CB9" w14:textId="77777777" w:rsidR="00561400" w:rsidRPr="001A167F" w:rsidRDefault="00561400" w:rsidP="00F87C1B">
            <w:pPr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eastAsia="zh-CN" w:bidi="ar"/>
              </w:rPr>
              <w:t>Middle-low</w:t>
            </w:r>
          </w:p>
        </w:tc>
        <w:tc>
          <w:tcPr>
            <w:tcW w:w="2025" w:type="dxa"/>
            <w:shd w:val="clear" w:color="auto" w:fill="auto"/>
          </w:tcPr>
          <w:p w14:paraId="683A4516" w14:textId="77777777" w:rsidR="00561400" w:rsidRPr="001A167F" w:rsidRDefault="00561400" w:rsidP="00F87C1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842" w:type="dxa"/>
            <w:shd w:val="clear" w:color="auto" w:fill="auto"/>
          </w:tcPr>
          <w:p w14:paraId="1E793975" w14:textId="77777777" w:rsidR="00561400" w:rsidRPr="001A167F" w:rsidRDefault="00561400" w:rsidP="00F87C1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985" w:type="dxa"/>
            <w:shd w:val="clear" w:color="auto" w:fill="auto"/>
          </w:tcPr>
          <w:p w14:paraId="2B9DF687" w14:textId="77777777" w:rsidR="00561400" w:rsidRPr="001A167F" w:rsidRDefault="00561400" w:rsidP="00F87C1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561400" w:rsidRPr="001A167F" w14:paraId="0C74EC10" w14:textId="77777777" w:rsidTr="00DE7A08">
        <w:tc>
          <w:tcPr>
            <w:tcW w:w="2370" w:type="dxa"/>
            <w:shd w:val="clear" w:color="auto" w:fill="auto"/>
          </w:tcPr>
          <w:p w14:paraId="425FACDB" w14:textId="77777777" w:rsidR="00561400" w:rsidRPr="001A167F" w:rsidRDefault="00561400" w:rsidP="00F87C1B">
            <w:pPr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eastAsia="zh-CN" w:bidi="ar"/>
              </w:rPr>
              <w:t> </w:t>
            </w:r>
          </w:p>
        </w:tc>
        <w:tc>
          <w:tcPr>
            <w:tcW w:w="2025" w:type="dxa"/>
            <w:shd w:val="clear" w:color="auto" w:fill="auto"/>
          </w:tcPr>
          <w:p w14:paraId="6B773781" w14:textId="77777777" w:rsidR="00561400" w:rsidRPr="001A167F" w:rsidRDefault="00561400" w:rsidP="00F87C1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[-0.02,0.15]</w:t>
            </w:r>
          </w:p>
        </w:tc>
        <w:tc>
          <w:tcPr>
            <w:tcW w:w="1842" w:type="dxa"/>
            <w:shd w:val="clear" w:color="auto" w:fill="auto"/>
          </w:tcPr>
          <w:p w14:paraId="579949EC" w14:textId="77777777" w:rsidR="00561400" w:rsidRPr="001A167F" w:rsidRDefault="00561400" w:rsidP="00F87C1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[-0.03,0.15]</w:t>
            </w:r>
          </w:p>
        </w:tc>
        <w:tc>
          <w:tcPr>
            <w:tcW w:w="1985" w:type="dxa"/>
            <w:shd w:val="clear" w:color="auto" w:fill="auto"/>
          </w:tcPr>
          <w:p w14:paraId="2EB5B887" w14:textId="77777777" w:rsidR="00561400" w:rsidRPr="001A167F" w:rsidRDefault="00561400" w:rsidP="00F87C1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[-0.03,0.14]</w:t>
            </w:r>
          </w:p>
        </w:tc>
      </w:tr>
      <w:tr w:rsidR="00561400" w:rsidRPr="001A167F" w14:paraId="67552E0A" w14:textId="77777777" w:rsidTr="00DE7A08">
        <w:tc>
          <w:tcPr>
            <w:tcW w:w="2370" w:type="dxa"/>
            <w:shd w:val="clear" w:color="auto" w:fill="auto"/>
          </w:tcPr>
          <w:p w14:paraId="7C90CD31" w14:textId="77777777" w:rsidR="00561400" w:rsidRPr="001A167F" w:rsidRDefault="00561400" w:rsidP="00F87C1B">
            <w:pPr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eastAsia="zh-CN" w:bidi="ar"/>
              </w:rPr>
              <w:t xml:space="preserve">Middle </w:t>
            </w:r>
          </w:p>
        </w:tc>
        <w:tc>
          <w:tcPr>
            <w:tcW w:w="2025" w:type="dxa"/>
            <w:shd w:val="clear" w:color="auto" w:fill="auto"/>
          </w:tcPr>
          <w:p w14:paraId="5A1CD785" w14:textId="77777777" w:rsidR="00561400" w:rsidRPr="001A167F" w:rsidRDefault="00561400" w:rsidP="00F87C1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842" w:type="dxa"/>
            <w:shd w:val="clear" w:color="auto" w:fill="auto"/>
          </w:tcPr>
          <w:p w14:paraId="1F84F9F0" w14:textId="77777777" w:rsidR="00561400" w:rsidRPr="001A167F" w:rsidRDefault="00561400" w:rsidP="00F87C1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985" w:type="dxa"/>
            <w:shd w:val="clear" w:color="auto" w:fill="auto"/>
          </w:tcPr>
          <w:p w14:paraId="4B751FE3" w14:textId="77777777" w:rsidR="00561400" w:rsidRPr="001A167F" w:rsidRDefault="00561400" w:rsidP="00F87C1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561400" w:rsidRPr="001A167F" w14:paraId="1093400E" w14:textId="77777777" w:rsidTr="00DE7A08">
        <w:tc>
          <w:tcPr>
            <w:tcW w:w="2370" w:type="dxa"/>
            <w:shd w:val="clear" w:color="auto" w:fill="auto"/>
          </w:tcPr>
          <w:p w14:paraId="49D42906" w14:textId="77777777" w:rsidR="00561400" w:rsidRPr="001A167F" w:rsidRDefault="00561400" w:rsidP="00F87C1B">
            <w:pPr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eastAsia="zh-CN" w:bidi="ar"/>
              </w:rPr>
              <w:t> </w:t>
            </w:r>
          </w:p>
        </w:tc>
        <w:tc>
          <w:tcPr>
            <w:tcW w:w="2025" w:type="dxa"/>
            <w:shd w:val="clear" w:color="auto" w:fill="auto"/>
          </w:tcPr>
          <w:p w14:paraId="6B369A87" w14:textId="77777777" w:rsidR="00561400" w:rsidRPr="001A167F" w:rsidRDefault="00561400" w:rsidP="00F87C1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[0.04,0.19]</w:t>
            </w:r>
          </w:p>
        </w:tc>
        <w:tc>
          <w:tcPr>
            <w:tcW w:w="1842" w:type="dxa"/>
            <w:shd w:val="clear" w:color="auto" w:fill="auto"/>
          </w:tcPr>
          <w:p w14:paraId="28D31498" w14:textId="77777777" w:rsidR="00561400" w:rsidRPr="001A167F" w:rsidRDefault="00561400" w:rsidP="00F87C1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[0.04,0.19]</w:t>
            </w:r>
          </w:p>
        </w:tc>
        <w:tc>
          <w:tcPr>
            <w:tcW w:w="1985" w:type="dxa"/>
            <w:shd w:val="clear" w:color="auto" w:fill="auto"/>
          </w:tcPr>
          <w:p w14:paraId="44C9E642" w14:textId="77777777" w:rsidR="00561400" w:rsidRPr="001A167F" w:rsidRDefault="00561400" w:rsidP="00F87C1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[0.03,0.18]</w:t>
            </w:r>
          </w:p>
        </w:tc>
      </w:tr>
      <w:tr w:rsidR="00561400" w:rsidRPr="001A167F" w14:paraId="13BD9956" w14:textId="77777777" w:rsidTr="00DE7A08">
        <w:tc>
          <w:tcPr>
            <w:tcW w:w="2370" w:type="dxa"/>
            <w:shd w:val="clear" w:color="auto" w:fill="auto"/>
          </w:tcPr>
          <w:p w14:paraId="7C0D16E6" w14:textId="77777777" w:rsidR="00561400" w:rsidRPr="001A167F" w:rsidRDefault="00561400" w:rsidP="00F87C1B">
            <w:pPr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eastAsia="zh-CN" w:bidi="ar"/>
              </w:rPr>
              <w:t xml:space="preserve">Middle-high </w:t>
            </w:r>
          </w:p>
        </w:tc>
        <w:tc>
          <w:tcPr>
            <w:tcW w:w="2025" w:type="dxa"/>
            <w:shd w:val="clear" w:color="auto" w:fill="auto"/>
          </w:tcPr>
          <w:p w14:paraId="1D347024" w14:textId="77777777" w:rsidR="00561400" w:rsidRPr="001A167F" w:rsidRDefault="00561400" w:rsidP="00F87C1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-0.10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42" w:type="dxa"/>
            <w:shd w:val="clear" w:color="auto" w:fill="auto"/>
          </w:tcPr>
          <w:p w14:paraId="7FBECED8" w14:textId="77777777" w:rsidR="00561400" w:rsidRPr="001A167F" w:rsidRDefault="00561400" w:rsidP="00F87C1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-0.08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85" w:type="dxa"/>
            <w:shd w:val="clear" w:color="auto" w:fill="auto"/>
          </w:tcPr>
          <w:p w14:paraId="56123665" w14:textId="77777777" w:rsidR="00561400" w:rsidRPr="001A167F" w:rsidRDefault="00561400" w:rsidP="00F87C1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-0.08</w:t>
            </w:r>
          </w:p>
        </w:tc>
      </w:tr>
      <w:tr w:rsidR="00561400" w:rsidRPr="001A167F" w14:paraId="59B2204C" w14:textId="77777777" w:rsidTr="00DE7A08">
        <w:tc>
          <w:tcPr>
            <w:tcW w:w="2370" w:type="dxa"/>
            <w:shd w:val="clear" w:color="auto" w:fill="auto"/>
          </w:tcPr>
          <w:p w14:paraId="6BB02725" w14:textId="77777777" w:rsidR="00561400" w:rsidRPr="001A167F" w:rsidRDefault="00561400" w:rsidP="00F87C1B">
            <w:pPr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eastAsia="zh-CN" w:bidi="ar"/>
              </w:rPr>
              <w:t> </w:t>
            </w:r>
          </w:p>
        </w:tc>
        <w:tc>
          <w:tcPr>
            <w:tcW w:w="2025" w:type="dxa"/>
            <w:shd w:val="clear" w:color="auto" w:fill="auto"/>
          </w:tcPr>
          <w:p w14:paraId="5FDAAB67" w14:textId="77777777" w:rsidR="00561400" w:rsidRPr="001A167F" w:rsidRDefault="00561400" w:rsidP="00F87C1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[-0.18,-0.02]</w:t>
            </w:r>
          </w:p>
        </w:tc>
        <w:tc>
          <w:tcPr>
            <w:tcW w:w="1842" w:type="dxa"/>
            <w:shd w:val="clear" w:color="auto" w:fill="auto"/>
          </w:tcPr>
          <w:p w14:paraId="62EE7D16" w14:textId="77777777" w:rsidR="00561400" w:rsidRPr="001A167F" w:rsidRDefault="00561400" w:rsidP="00F87C1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[-0.17,-0.00]</w:t>
            </w:r>
          </w:p>
        </w:tc>
        <w:tc>
          <w:tcPr>
            <w:tcW w:w="1985" w:type="dxa"/>
            <w:shd w:val="clear" w:color="auto" w:fill="auto"/>
          </w:tcPr>
          <w:p w14:paraId="724199B1" w14:textId="77777777" w:rsidR="00561400" w:rsidRPr="001A167F" w:rsidRDefault="00561400" w:rsidP="00F87C1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[-0.16,0.00]</w:t>
            </w:r>
          </w:p>
        </w:tc>
      </w:tr>
      <w:tr w:rsidR="00561400" w:rsidRPr="001A167F" w14:paraId="4651B8D0" w14:textId="77777777" w:rsidTr="00DE7A08">
        <w:tc>
          <w:tcPr>
            <w:tcW w:w="2370" w:type="dxa"/>
            <w:shd w:val="clear" w:color="auto" w:fill="auto"/>
          </w:tcPr>
          <w:p w14:paraId="218DED56" w14:textId="77777777" w:rsidR="00561400" w:rsidRPr="001A167F" w:rsidRDefault="00561400" w:rsidP="00F87C1B">
            <w:pPr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eastAsia="zh-CN" w:bidi="ar"/>
              </w:rPr>
              <w:t>Highest</w:t>
            </w:r>
          </w:p>
        </w:tc>
        <w:tc>
          <w:tcPr>
            <w:tcW w:w="2025" w:type="dxa"/>
            <w:shd w:val="clear" w:color="auto" w:fill="auto"/>
          </w:tcPr>
          <w:p w14:paraId="5CD6BB08" w14:textId="77777777" w:rsidR="00561400" w:rsidRPr="001A167F" w:rsidRDefault="00561400" w:rsidP="00F87C1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-0.24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842" w:type="dxa"/>
            <w:shd w:val="clear" w:color="auto" w:fill="auto"/>
          </w:tcPr>
          <w:p w14:paraId="34D203FD" w14:textId="77777777" w:rsidR="00561400" w:rsidRPr="001A167F" w:rsidRDefault="00561400" w:rsidP="00F87C1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-0.22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985" w:type="dxa"/>
            <w:shd w:val="clear" w:color="auto" w:fill="auto"/>
          </w:tcPr>
          <w:p w14:paraId="77EFD1D4" w14:textId="77777777" w:rsidR="00561400" w:rsidRPr="001A167F" w:rsidRDefault="00561400" w:rsidP="00F87C1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-0.19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561400" w:rsidRPr="001A167F" w14:paraId="39B6E9FC" w14:textId="77777777" w:rsidTr="00DE7A08">
        <w:tc>
          <w:tcPr>
            <w:tcW w:w="2370" w:type="dxa"/>
            <w:shd w:val="clear" w:color="auto" w:fill="auto"/>
          </w:tcPr>
          <w:p w14:paraId="482BD4B6" w14:textId="77777777" w:rsidR="00561400" w:rsidRPr="001A167F" w:rsidRDefault="00561400" w:rsidP="00F87C1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25" w:type="dxa"/>
            <w:shd w:val="clear" w:color="auto" w:fill="auto"/>
          </w:tcPr>
          <w:p w14:paraId="548C1917" w14:textId="77777777" w:rsidR="00561400" w:rsidRPr="001A167F" w:rsidRDefault="00561400" w:rsidP="00F87C1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[-0.32,-0.16]</w:t>
            </w:r>
          </w:p>
        </w:tc>
        <w:tc>
          <w:tcPr>
            <w:tcW w:w="1842" w:type="dxa"/>
            <w:shd w:val="clear" w:color="auto" w:fill="auto"/>
          </w:tcPr>
          <w:p w14:paraId="1DAB726E" w14:textId="77777777" w:rsidR="00561400" w:rsidRPr="001A167F" w:rsidRDefault="00561400" w:rsidP="00F87C1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[-0.30,-0.14]</w:t>
            </w:r>
          </w:p>
        </w:tc>
        <w:tc>
          <w:tcPr>
            <w:tcW w:w="1985" w:type="dxa"/>
            <w:shd w:val="clear" w:color="auto" w:fill="auto"/>
          </w:tcPr>
          <w:p w14:paraId="5551AF17" w14:textId="77777777" w:rsidR="00561400" w:rsidRPr="001A167F" w:rsidRDefault="00561400" w:rsidP="00F87C1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[-0.27,-0.11]</w:t>
            </w:r>
          </w:p>
        </w:tc>
      </w:tr>
      <w:tr w:rsidR="00561400" w:rsidRPr="001A167F" w14:paraId="3712F0E6" w14:textId="77777777" w:rsidTr="00DE7A08">
        <w:tc>
          <w:tcPr>
            <w:tcW w:w="2370" w:type="dxa"/>
            <w:shd w:val="clear" w:color="auto" w:fill="auto"/>
          </w:tcPr>
          <w:p w14:paraId="393B4037" w14:textId="77777777" w:rsidR="00561400" w:rsidRPr="001A167F" w:rsidRDefault="00561400" w:rsidP="00F87C1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eastAsia="zh-CN" w:bidi="ar"/>
              </w:rPr>
            </w:pPr>
            <w:r w:rsidRPr="001A167F">
              <w:rPr>
                <w:rFonts w:ascii="Times New Roman" w:hAnsi="Times New Roman" w:cs="Times New Roman"/>
                <w:i/>
                <w:sz w:val="18"/>
                <w:szCs w:val="18"/>
                <w:lang w:eastAsia="zh-CN" w:bidi="ar"/>
              </w:rPr>
              <w:t xml:space="preserve">Weight parameters </w:t>
            </w:r>
          </w:p>
        </w:tc>
        <w:tc>
          <w:tcPr>
            <w:tcW w:w="2025" w:type="dxa"/>
            <w:shd w:val="clear" w:color="auto" w:fill="auto"/>
          </w:tcPr>
          <w:p w14:paraId="311B4563" w14:textId="77777777" w:rsidR="00561400" w:rsidRPr="001A167F" w:rsidRDefault="00561400" w:rsidP="00F87C1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</w:tcPr>
          <w:p w14:paraId="7E41C4C6" w14:textId="77777777" w:rsidR="00561400" w:rsidRPr="001A167F" w:rsidRDefault="00561400" w:rsidP="00F87C1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3C26C9A7" w14:textId="77777777" w:rsidR="00561400" w:rsidRPr="001A167F" w:rsidRDefault="00561400" w:rsidP="00F87C1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1400" w:rsidRPr="001A167F" w14:paraId="25C00A07" w14:textId="77777777" w:rsidTr="00DE7A08">
        <w:tc>
          <w:tcPr>
            <w:tcW w:w="2370" w:type="dxa"/>
            <w:shd w:val="clear" w:color="auto" w:fill="auto"/>
          </w:tcPr>
          <w:p w14:paraId="6CB06A3D" w14:textId="77777777" w:rsidR="00561400" w:rsidRPr="001A167F" w:rsidRDefault="00561400" w:rsidP="00F87C1B">
            <w:pPr>
              <w:widowControl w:val="0"/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eastAsia="zh-CN" w:bidi="ar"/>
              </w:rPr>
              <w:t xml:space="preserve">Origin </w:t>
            </w:r>
          </w:p>
        </w:tc>
        <w:tc>
          <w:tcPr>
            <w:tcW w:w="2025" w:type="dxa"/>
            <w:shd w:val="clear" w:color="auto" w:fill="auto"/>
          </w:tcPr>
          <w:p w14:paraId="46E89953" w14:textId="77777777" w:rsidR="00561400" w:rsidRPr="001A167F" w:rsidRDefault="00561400" w:rsidP="00F87C1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842" w:type="dxa"/>
            <w:shd w:val="clear" w:color="auto" w:fill="auto"/>
          </w:tcPr>
          <w:p w14:paraId="644EE608" w14:textId="77777777" w:rsidR="00561400" w:rsidRPr="001A167F" w:rsidRDefault="00561400" w:rsidP="00F87C1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985" w:type="dxa"/>
            <w:shd w:val="clear" w:color="auto" w:fill="auto"/>
          </w:tcPr>
          <w:p w14:paraId="41DBBBCA" w14:textId="77777777" w:rsidR="00561400" w:rsidRPr="001A167F" w:rsidRDefault="00561400" w:rsidP="00F87C1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561400" w:rsidRPr="001A167F" w14:paraId="27FA5904" w14:textId="77777777" w:rsidTr="00DE7A08">
        <w:tc>
          <w:tcPr>
            <w:tcW w:w="2370" w:type="dxa"/>
            <w:shd w:val="clear" w:color="auto" w:fill="auto"/>
          </w:tcPr>
          <w:p w14:paraId="534D799F" w14:textId="77777777" w:rsidR="00561400" w:rsidRPr="001A167F" w:rsidRDefault="00561400" w:rsidP="00F87C1B">
            <w:pPr>
              <w:widowControl w:val="0"/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2025" w:type="dxa"/>
            <w:shd w:val="clear" w:color="auto" w:fill="auto"/>
          </w:tcPr>
          <w:p w14:paraId="5E3FA2C0" w14:textId="77777777" w:rsidR="00561400" w:rsidRPr="001A167F" w:rsidRDefault="00561400" w:rsidP="00F87C1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[0.25,0.86]</w:t>
            </w:r>
          </w:p>
        </w:tc>
        <w:tc>
          <w:tcPr>
            <w:tcW w:w="1842" w:type="dxa"/>
            <w:shd w:val="clear" w:color="auto" w:fill="auto"/>
          </w:tcPr>
          <w:p w14:paraId="4A537F5C" w14:textId="77777777" w:rsidR="00561400" w:rsidRPr="001A167F" w:rsidRDefault="00561400" w:rsidP="00F87C1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[0.25,0.87]</w:t>
            </w:r>
          </w:p>
        </w:tc>
        <w:tc>
          <w:tcPr>
            <w:tcW w:w="1985" w:type="dxa"/>
            <w:shd w:val="clear" w:color="auto" w:fill="auto"/>
          </w:tcPr>
          <w:p w14:paraId="0049BD93" w14:textId="77777777" w:rsidR="00561400" w:rsidRPr="001A167F" w:rsidRDefault="00561400" w:rsidP="00F87C1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[0.22,0.88]</w:t>
            </w:r>
          </w:p>
        </w:tc>
      </w:tr>
      <w:tr w:rsidR="00561400" w:rsidRPr="001A167F" w14:paraId="2BF49BC9" w14:textId="77777777" w:rsidTr="00DE7A08">
        <w:tc>
          <w:tcPr>
            <w:tcW w:w="2370" w:type="dxa"/>
            <w:shd w:val="clear" w:color="auto" w:fill="auto"/>
          </w:tcPr>
          <w:p w14:paraId="763349BE" w14:textId="77777777" w:rsidR="00561400" w:rsidRPr="001A167F" w:rsidRDefault="00561400" w:rsidP="00F87C1B">
            <w:pPr>
              <w:widowControl w:val="0"/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  <w:lang w:eastAsia="zh-CN" w:bidi="ar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eastAsia="zh-CN" w:bidi="ar"/>
              </w:rPr>
              <w:t>Destination</w:t>
            </w:r>
          </w:p>
        </w:tc>
        <w:tc>
          <w:tcPr>
            <w:tcW w:w="2025" w:type="dxa"/>
            <w:shd w:val="clear" w:color="auto" w:fill="auto"/>
          </w:tcPr>
          <w:p w14:paraId="28A0E9EC" w14:textId="77777777" w:rsidR="00561400" w:rsidRPr="001A167F" w:rsidRDefault="00561400" w:rsidP="00F87C1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842" w:type="dxa"/>
            <w:shd w:val="clear" w:color="auto" w:fill="auto"/>
          </w:tcPr>
          <w:p w14:paraId="403ACBCA" w14:textId="77777777" w:rsidR="00561400" w:rsidRPr="001A167F" w:rsidRDefault="00561400" w:rsidP="00F87C1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985" w:type="dxa"/>
            <w:shd w:val="clear" w:color="auto" w:fill="auto"/>
          </w:tcPr>
          <w:p w14:paraId="2AA8E20B" w14:textId="77777777" w:rsidR="00561400" w:rsidRPr="001A167F" w:rsidRDefault="00561400" w:rsidP="00F87C1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561400" w:rsidRPr="001A167F" w14:paraId="6F9E53C3" w14:textId="77777777" w:rsidTr="00DE7A08">
        <w:tc>
          <w:tcPr>
            <w:tcW w:w="2370" w:type="dxa"/>
            <w:shd w:val="clear" w:color="auto" w:fill="auto"/>
          </w:tcPr>
          <w:p w14:paraId="6209350D" w14:textId="77777777" w:rsidR="00561400" w:rsidRPr="001A167F" w:rsidRDefault="00561400" w:rsidP="00F87C1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25" w:type="dxa"/>
            <w:shd w:val="clear" w:color="auto" w:fill="auto"/>
          </w:tcPr>
          <w:p w14:paraId="1645150F" w14:textId="77777777" w:rsidR="00561400" w:rsidRPr="001A167F" w:rsidRDefault="00561400" w:rsidP="00F87C1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[0.14,0.75]</w:t>
            </w:r>
          </w:p>
        </w:tc>
        <w:tc>
          <w:tcPr>
            <w:tcW w:w="1842" w:type="dxa"/>
            <w:shd w:val="clear" w:color="auto" w:fill="auto"/>
          </w:tcPr>
          <w:p w14:paraId="7345920D" w14:textId="77777777" w:rsidR="00561400" w:rsidRPr="001A167F" w:rsidRDefault="00561400" w:rsidP="00F87C1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[0.13,0.75]</w:t>
            </w:r>
          </w:p>
        </w:tc>
        <w:tc>
          <w:tcPr>
            <w:tcW w:w="1985" w:type="dxa"/>
            <w:shd w:val="clear" w:color="auto" w:fill="auto"/>
          </w:tcPr>
          <w:p w14:paraId="4F00E001" w14:textId="77777777" w:rsidR="00561400" w:rsidRPr="001A167F" w:rsidRDefault="00561400" w:rsidP="00F87C1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[0.12,0.78]</w:t>
            </w:r>
          </w:p>
        </w:tc>
      </w:tr>
      <w:tr w:rsidR="00561400" w:rsidRPr="001A167F" w14:paraId="5C0413AF" w14:textId="77777777" w:rsidTr="00DE7A08">
        <w:tc>
          <w:tcPr>
            <w:tcW w:w="2370" w:type="dxa"/>
            <w:shd w:val="clear" w:color="auto" w:fill="auto"/>
          </w:tcPr>
          <w:p w14:paraId="2F57CFDA" w14:textId="79A20ECE" w:rsidR="00561400" w:rsidRPr="001A167F" w:rsidRDefault="00561400" w:rsidP="00F87C1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eastAsia="zh-CN" w:bidi="ar"/>
              </w:rPr>
            </w:pPr>
            <w:r w:rsidRPr="001A167F">
              <w:rPr>
                <w:rFonts w:ascii="Times New Roman" w:hAnsi="Times New Roman" w:cs="Times New Roman"/>
                <w:i/>
                <w:sz w:val="18"/>
                <w:szCs w:val="18"/>
                <w:lang w:eastAsia="zh-CN" w:bidi="ar"/>
              </w:rPr>
              <w:t xml:space="preserve">Social mobility </w:t>
            </w:r>
          </w:p>
        </w:tc>
        <w:tc>
          <w:tcPr>
            <w:tcW w:w="2025" w:type="dxa"/>
            <w:shd w:val="clear" w:color="auto" w:fill="auto"/>
          </w:tcPr>
          <w:p w14:paraId="56CDBAF5" w14:textId="77777777" w:rsidR="00561400" w:rsidRPr="001A167F" w:rsidRDefault="00561400" w:rsidP="00F87C1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</w:tcPr>
          <w:p w14:paraId="2D8A1DE6" w14:textId="77777777" w:rsidR="00561400" w:rsidRPr="001A167F" w:rsidRDefault="00561400" w:rsidP="00F87C1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26A9D2AE" w14:textId="77777777" w:rsidR="00561400" w:rsidRPr="001A167F" w:rsidRDefault="00561400" w:rsidP="00F87C1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F71C4" w:rsidRPr="001A167F" w14:paraId="60FB1C33" w14:textId="77777777" w:rsidTr="00193C36">
        <w:tc>
          <w:tcPr>
            <w:tcW w:w="2370" w:type="dxa"/>
            <w:shd w:val="clear" w:color="auto" w:fill="auto"/>
            <w:vAlign w:val="center"/>
          </w:tcPr>
          <w:p w14:paraId="2373FC70" w14:textId="31378FA5" w:rsidR="00CF71C4" w:rsidRPr="001A167F" w:rsidRDefault="00CF71C4" w:rsidP="00CF71C4">
            <w:pPr>
              <w:widowControl w:val="0"/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  <w:lang w:eastAsia="zh-CN" w:bidi="ar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  <w:t xml:space="preserve">Short-range upward </w:t>
            </w:r>
          </w:p>
        </w:tc>
        <w:tc>
          <w:tcPr>
            <w:tcW w:w="2025" w:type="dxa"/>
            <w:shd w:val="clear" w:color="auto" w:fill="auto"/>
          </w:tcPr>
          <w:p w14:paraId="33A822B0" w14:textId="77777777" w:rsidR="00CF71C4" w:rsidRPr="001A167F" w:rsidRDefault="00CF71C4" w:rsidP="00CF71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-0.10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42" w:type="dxa"/>
            <w:shd w:val="clear" w:color="auto" w:fill="auto"/>
          </w:tcPr>
          <w:p w14:paraId="54479726" w14:textId="77777777" w:rsidR="00CF71C4" w:rsidRPr="001A167F" w:rsidRDefault="00CF71C4" w:rsidP="00CF71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-0.10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85" w:type="dxa"/>
            <w:shd w:val="clear" w:color="auto" w:fill="auto"/>
          </w:tcPr>
          <w:p w14:paraId="597E6525" w14:textId="77777777" w:rsidR="00CF71C4" w:rsidRPr="001A167F" w:rsidRDefault="00CF71C4" w:rsidP="00CF71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-0.10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CF71C4" w:rsidRPr="001A167F" w14:paraId="4EAB1B45" w14:textId="77777777" w:rsidTr="00193C36">
        <w:tc>
          <w:tcPr>
            <w:tcW w:w="2370" w:type="dxa"/>
            <w:shd w:val="clear" w:color="auto" w:fill="auto"/>
            <w:vAlign w:val="center"/>
          </w:tcPr>
          <w:p w14:paraId="1C75AF9D" w14:textId="77777777" w:rsidR="00CF71C4" w:rsidRPr="001A167F" w:rsidRDefault="00CF71C4" w:rsidP="00CF71C4">
            <w:pPr>
              <w:widowControl w:val="0"/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2025" w:type="dxa"/>
            <w:shd w:val="clear" w:color="auto" w:fill="auto"/>
          </w:tcPr>
          <w:p w14:paraId="69DEE0C4" w14:textId="77777777" w:rsidR="00CF71C4" w:rsidRPr="001A167F" w:rsidRDefault="00CF71C4" w:rsidP="00CF71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[-0.19,-0.01]</w:t>
            </w:r>
          </w:p>
        </w:tc>
        <w:tc>
          <w:tcPr>
            <w:tcW w:w="1842" w:type="dxa"/>
            <w:shd w:val="clear" w:color="auto" w:fill="auto"/>
          </w:tcPr>
          <w:p w14:paraId="2661AB07" w14:textId="77777777" w:rsidR="00CF71C4" w:rsidRPr="001A167F" w:rsidRDefault="00CF71C4" w:rsidP="00CF71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[-0.19,-0.01]</w:t>
            </w:r>
          </w:p>
        </w:tc>
        <w:tc>
          <w:tcPr>
            <w:tcW w:w="1985" w:type="dxa"/>
            <w:shd w:val="clear" w:color="auto" w:fill="auto"/>
          </w:tcPr>
          <w:p w14:paraId="0BEAEDA2" w14:textId="77777777" w:rsidR="00CF71C4" w:rsidRPr="001A167F" w:rsidRDefault="00CF71C4" w:rsidP="00CF71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[-0.19,-0.01]</w:t>
            </w:r>
          </w:p>
        </w:tc>
      </w:tr>
      <w:tr w:rsidR="00CF71C4" w:rsidRPr="001A167F" w14:paraId="455E3DDA" w14:textId="77777777" w:rsidTr="00193C36">
        <w:tc>
          <w:tcPr>
            <w:tcW w:w="2370" w:type="dxa"/>
            <w:shd w:val="clear" w:color="auto" w:fill="auto"/>
            <w:vAlign w:val="center"/>
          </w:tcPr>
          <w:p w14:paraId="1542017B" w14:textId="617FEA3F" w:rsidR="00CF71C4" w:rsidRPr="001A167F" w:rsidRDefault="00CF71C4" w:rsidP="00CF71C4">
            <w:pPr>
              <w:widowControl w:val="0"/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  <w:lang w:eastAsia="zh-CN" w:bidi="ar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  <w:t>Long-range upward </w:t>
            </w:r>
          </w:p>
        </w:tc>
        <w:tc>
          <w:tcPr>
            <w:tcW w:w="2025" w:type="dxa"/>
            <w:shd w:val="clear" w:color="auto" w:fill="auto"/>
          </w:tcPr>
          <w:p w14:paraId="203F963D" w14:textId="77777777" w:rsidR="00CF71C4" w:rsidRPr="001A167F" w:rsidRDefault="00CF71C4" w:rsidP="00CF71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1842" w:type="dxa"/>
            <w:shd w:val="clear" w:color="auto" w:fill="auto"/>
          </w:tcPr>
          <w:p w14:paraId="427371BC" w14:textId="77777777" w:rsidR="00CF71C4" w:rsidRPr="001A167F" w:rsidRDefault="00CF71C4" w:rsidP="00CF71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-0.08</w:t>
            </w:r>
          </w:p>
        </w:tc>
        <w:tc>
          <w:tcPr>
            <w:tcW w:w="1985" w:type="dxa"/>
            <w:shd w:val="clear" w:color="auto" w:fill="auto"/>
          </w:tcPr>
          <w:p w14:paraId="61DF0F63" w14:textId="77777777" w:rsidR="00CF71C4" w:rsidRPr="001A167F" w:rsidRDefault="00CF71C4" w:rsidP="00CF71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-0.08</w:t>
            </w:r>
          </w:p>
        </w:tc>
      </w:tr>
      <w:tr w:rsidR="00CF71C4" w:rsidRPr="001A167F" w14:paraId="4549CEF1" w14:textId="77777777" w:rsidTr="00193C36">
        <w:tc>
          <w:tcPr>
            <w:tcW w:w="2370" w:type="dxa"/>
            <w:shd w:val="clear" w:color="auto" w:fill="auto"/>
            <w:vAlign w:val="center"/>
          </w:tcPr>
          <w:p w14:paraId="4B77BBD2" w14:textId="77777777" w:rsidR="00CF71C4" w:rsidRPr="001A167F" w:rsidRDefault="00CF71C4" w:rsidP="00CF71C4">
            <w:pPr>
              <w:widowControl w:val="0"/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2025" w:type="dxa"/>
            <w:shd w:val="clear" w:color="auto" w:fill="auto"/>
          </w:tcPr>
          <w:p w14:paraId="4B6D4925" w14:textId="77777777" w:rsidR="00CF71C4" w:rsidRPr="001A167F" w:rsidRDefault="00CF71C4" w:rsidP="00CF71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[-0.18,0.04]</w:t>
            </w:r>
          </w:p>
        </w:tc>
        <w:tc>
          <w:tcPr>
            <w:tcW w:w="1842" w:type="dxa"/>
            <w:shd w:val="clear" w:color="auto" w:fill="auto"/>
          </w:tcPr>
          <w:p w14:paraId="3A9BF2D3" w14:textId="77777777" w:rsidR="00CF71C4" w:rsidRPr="001A167F" w:rsidRDefault="00CF71C4" w:rsidP="00CF71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[-0.18,0.02]</w:t>
            </w:r>
          </w:p>
        </w:tc>
        <w:tc>
          <w:tcPr>
            <w:tcW w:w="1985" w:type="dxa"/>
            <w:shd w:val="clear" w:color="auto" w:fill="auto"/>
          </w:tcPr>
          <w:p w14:paraId="0BBF4F17" w14:textId="77777777" w:rsidR="00CF71C4" w:rsidRPr="001A167F" w:rsidRDefault="00CF71C4" w:rsidP="00CF71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[-0.18,0.02]</w:t>
            </w:r>
          </w:p>
        </w:tc>
      </w:tr>
      <w:tr w:rsidR="00CF71C4" w:rsidRPr="001A167F" w14:paraId="5F019E8B" w14:textId="77777777" w:rsidTr="00193C36">
        <w:tc>
          <w:tcPr>
            <w:tcW w:w="2370" w:type="dxa"/>
            <w:shd w:val="clear" w:color="auto" w:fill="auto"/>
            <w:vAlign w:val="center"/>
          </w:tcPr>
          <w:p w14:paraId="3B94C61F" w14:textId="57092F3D" w:rsidR="00CF71C4" w:rsidRPr="001A167F" w:rsidRDefault="00CF71C4" w:rsidP="00CF71C4">
            <w:pPr>
              <w:widowControl w:val="0"/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  <w:lang w:eastAsia="zh-CN" w:bidi="ar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  <w:t>Short-range downward</w:t>
            </w:r>
          </w:p>
        </w:tc>
        <w:tc>
          <w:tcPr>
            <w:tcW w:w="2025" w:type="dxa"/>
            <w:shd w:val="clear" w:color="auto" w:fill="auto"/>
          </w:tcPr>
          <w:p w14:paraId="5581738B" w14:textId="77777777" w:rsidR="00CF71C4" w:rsidRPr="001A167F" w:rsidRDefault="00CF71C4" w:rsidP="00CF71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842" w:type="dxa"/>
            <w:shd w:val="clear" w:color="auto" w:fill="auto"/>
          </w:tcPr>
          <w:p w14:paraId="623A84FE" w14:textId="77777777" w:rsidR="00CF71C4" w:rsidRPr="001A167F" w:rsidRDefault="00CF71C4" w:rsidP="00CF71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985" w:type="dxa"/>
            <w:shd w:val="clear" w:color="auto" w:fill="auto"/>
          </w:tcPr>
          <w:p w14:paraId="7A0CFAE2" w14:textId="77777777" w:rsidR="00CF71C4" w:rsidRPr="001A167F" w:rsidRDefault="00CF71C4" w:rsidP="00CF71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</w:tr>
      <w:tr w:rsidR="00CF71C4" w:rsidRPr="001A167F" w14:paraId="38FF3321" w14:textId="77777777" w:rsidTr="00193C36">
        <w:tc>
          <w:tcPr>
            <w:tcW w:w="2370" w:type="dxa"/>
            <w:shd w:val="clear" w:color="auto" w:fill="auto"/>
            <w:vAlign w:val="center"/>
          </w:tcPr>
          <w:p w14:paraId="5C2C30CE" w14:textId="77777777" w:rsidR="00CF71C4" w:rsidRPr="001A167F" w:rsidRDefault="00CF71C4" w:rsidP="00CF71C4">
            <w:pPr>
              <w:widowControl w:val="0"/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2025" w:type="dxa"/>
            <w:shd w:val="clear" w:color="auto" w:fill="auto"/>
          </w:tcPr>
          <w:p w14:paraId="265947C6" w14:textId="77777777" w:rsidR="00CF71C4" w:rsidRPr="001A167F" w:rsidRDefault="00CF71C4" w:rsidP="00CF71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[-0.06,0.14]</w:t>
            </w:r>
          </w:p>
        </w:tc>
        <w:tc>
          <w:tcPr>
            <w:tcW w:w="1842" w:type="dxa"/>
            <w:shd w:val="clear" w:color="auto" w:fill="auto"/>
          </w:tcPr>
          <w:p w14:paraId="4A2330D9" w14:textId="77777777" w:rsidR="00CF71C4" w:rsidRPr="001A167F" w:rsidRDefault="00CF71C4" w:rsidP="00CF71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[-0.06,0.13]</w:t>
            </w:r>
          </w:p>
        </w:tc>
        <w:tc>
          <w:tcPr>
            <w:tcW w:w="1985" w:type="dxa"/>
            <w:shd w:val="clear" w:color="auto" w:fill="auto"/>
          </w:tcPr>
          <w:p w14:paraId="4315DE55" w14:textId="77777777" w:rsidR="00CF71C4" w:rsidRPr="001A167F" w:rsidRDefault="00CF71C4" w:rsidP="00CF71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[-0.06,0.13]</w:t>
            </w:r>
          </w:p>
        </w:tc>
      </w:tr>
      <w:tr w:rsidR="00CF71C4" w:rsidRPr="001A167F" w14:paraId="5C2CD753" w14:textId="77777777" w:rsidTr="00193C36">
        <w:tc>
          <w:tcPr>
            <w:tcW w:w="2370" w:type="dxa"/>
            <w:shd w:val="clear" w:color="auto" w:fill="auto"/>
            <w:vAlign w:val="center"/>
          </w:tcPr>
          <w:p w14:paraId="31594112" w14:textId="6508D147" w:rsidR="00CF71C4" w:rsidRPr="001A167F" w:rsidRDefault="00CF71C4" w:rsidP="00CF71C4">
            <w:pPr>
              <w:widowControl w:val="0"/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  <w:lang w:eastAsia="zh-CN" w:bidi="ar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  <w:t>Long-range downward</w:t>
            </w:r>
          </w:p>
        </w:tc>
        <w:tc>
          <w:tcPr>
            <w:tcW w:w="2025" w:type="dxa"/>
            <w:shd w:val="clear" w:color="auto" w:fill="auto"/>
          </w:tcPr>
          <w:p w14:paraId="48221F56" w14:textId="77777777" w:rsidR="00CF71C4" w:rsidRPr="001A167F" w:rsidRDefault="00CF71C4" w:rsidP="00CF71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-0.00</w:t>
            </w:r>
          </w:p>
        </w:tc>
        <w:tc>
          <w:tcPr>
            <w:tcW w:w="1842" w:type="dxa"/>
            <w:shd w:val="clear" w:color="auto" w:fill="auto"/>
          </w:tcPr>
          <w:p w14:paraId="6019113D" w14:textId="77777777" w:rsidR="00CF71C4" w:rsidRPr="001A167F" w:rsidRDefault="00CF71C4" w:rsidP="00CF71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985" w:type="dxa"/>
            <w:shd w:val="clear" w:color="auto" w:fill="auto"/>
          </w:tcPr>
          <w:p w14:paraId="3CB739B0" w14:textId="77777777" w:rsidR="00CF71C4" w:rsidRPr="001A167F" w:rsidRDefault="00CF71C4" w:rsidP="00CF71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-0.00</w:t>
            </w:r>
          </w:p>
        </w:tc>
      </w:tr>
      <w:tr w:rsidR="00561400" w:rsidRPr="001A167F" w14:paraId="7F895984" w14:textId="77777777" w:rsidTr="00DE7A08">
        <w:tc>
          <w:tcPr>
            <w:tcW w:w="2370" w:type="dxa"/>
            <w:shd w:val="clear" w:color="auto" w:fill="auto"/>
          </w:tcPr>
          <w:p w14:paraId="3F4D6272" w14:textId="77777777" w:rsidR="00561400" w:rsidRPr="001A167F" w:rsidRDefault="00561400" w:rsidP="00F87C1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25" w:type="dxa"/>
            <w:shd w:val="clear" w:color="auto" w:fill="auto"/>
          </w:tcPr>
          <w:p w14:paraId="16C67A58" w14:textId="77777777" w:rsidR="00561400" w:rsidRPr="001A167F" w:rsidRDefault="00561400" w:rsidP="00F87C1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[-0.11,0.11]</w:t>
            </w:r>
          </w:p>
        </w:tc>
        <w:tc>
          <w:tcPr>
            <w:tcW w:w="1842" w:type="dxa"/>
            <w:shd w:val="clear" w:color="auto" w:fill="auto"/>
          </w:tcPr>
          <w:p w14:paraId="57504E05" w14:textId="77777777" w:rsidR="00561400" w:rsidRPr="001A167F" w:rsidRDefault="00561400" w:rsidP="00F87C1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[-0.10,0.11]</w:t>
            </w:r>
          </w:p>
        </w:tc>
        <w:tc>
          <w:tcPr>
            <w:tcW w:w="1985" w:type="dxa"/>
            <w:shd w:val="clear" w:color="auto" w:fill="auto"/>
          </w:tcPr>
          <w:p w14:paraId="3ECDFDAB" w14:textId="77777777" w:rsidR="00561400" w:rsidRPr="001A167F" w:rsidRDefault="00561400" w:rsidP="00F87C1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[-0.10,0.10]</w:t>
            </w:r>
          </w:p>
        </w:tc>
      </w:tr>
      <w:tr w:rsidR="00561400" w:rsidRPr="001A167F" w14:paraId="6B184C88" w14:textId="77777777" w:rsidTr="00DE7A08">
        <w:tc>
          <w:tcPr>
            <w:tcW w:w="2370" w:type="dxa"/>
            <w:shd w:val="clear" w:color="auto" w:fill="auto"/>
          </w:tcPr>
          <w:p w14:paraId="533C1955" w14:textId="77777777" w:rsidR="00561400" w:rsidRPr="001A167F" w:rsidRDefault="00561400" w:rsidP="00F87C1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eastAsia="zh-CN" w:bidi="ar"/>
              </w:rPr>
            </w:pPr>
            <w:r w:rsidRPr="001A167F">
              <w:rPr>
                <w:rFonts w:ascii="Times New Roman" w:hAnsi="Times New Roman" w:cs="Times New Roman"/>
                <w:i/>
                <w:sz w:val="18"/>
                <w:szCs w:val="18"/>
                <w:lang w:eastAsia="zh-CN" w:bidi="ar"/>
              </w:rPr>
              <w:t>Socio-demographic controls</w:t>
            </w:r>
          </w:p>
        </w:tc>
        <w:tc>
          <w:tcPr>
            <w:tcW w:w="2025" w:type="dxa"/>
            <w:shd w:val="clear" w:color="auto" w:fill="auto"/>
          </w:tcPr>
          <w:p w14:paraId="43A4BFCC" w14:textId="77777777" w:rsidR="00561400" w:rsidRPr="001A167F" w:rsidRDefault="00561400" w:rsidP="00F87C1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</w:tcPr>
          <w:p w14:paraId="225EE0DC" w14:textId="77777777" w:rsidR="00561400" w:rsidRPr="001A167F" w:rsidRDefault="00561400" w:rsidP="00F87C1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2CE5130B" w14:textId="77777777" w:rsidR="00561400" w:rsidRPr="001A167F" w:rsidRDefault="00561400" w:rsidP="00F87C1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1400" w:rsidRPr="001A167F" w14:paraId="6902E529" w14:textId="77777777" w:rsidTr="00DE7A08">
        <w:tc>
          <w:tcPr>
            <w:tcW w:w="2370" w:type="dxa"/>
            <w:shd w:val="clear" w:color="auto" w:fill="auto"/>
          </w:tcPr>
          <w:p w14:paraId="1E3CFECF" w14:textId="77777777" w:rsidR="00561400" w:rsidRPr="001A167F" w:rsidRDefault="00561400" w:rsidP="00724BD6">
            <w:pPr>
              <w:widowControl w:val="0"/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2025" w:type="dxa"/>
            <w:shd w:val="clear" w:color="auto" w:fill="auto"/>
          </w:tcPr>
          <w:p w14:paraId="2508195A" w14:textId="77777777" w:rsidR="00561400" w:rsidRPr="001A167F" w:rsidRDefault="00561400" w:rsidP="00F87C1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842" w:type="dxa"/>
            <w:shd w:val="clear" w:color="auto" w:fill="auto"/>
          </w:tcPr>
          <w:p w14:paraId="42C1567B" w14:textId="77777777" w:rsidR="00561400" w:rsidRPr="001A167F" w:rsidRDefault="00561400" w:rsidP="00F87C1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985" w:type="dxa"/>
            <w:shd w:val="clear" w:color="auto" w:fill="auto"/>
          </w:tcPr>
          <w:p w14:paraId="0E1F7CC9" w14:textId="77777777" w:rsidR="00561400" w:rsidRPr="001A167F" w:rsidRDefault="00561400" w:rsidP="00F87C1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561400" w:rsidRPr="001A167F" w14:paraId="55487740" w14:textId="77777777" w:rsidTr="00DE7A08">
        <w:tc>
          <w:tcPr>
            <w:tcW w:w="2370" w:type="dxa"/>
            <w:shd w:val="clear" w:color="auto" w:fill="auto"/>
          </w:tcPr>
          <w:p w14:paraId="2F1E544D" w14:textId="77777777" w:rsidR="00561400" w:rsidRPr="001A167F" w:rsidRDefault="00561400" w:rsidP="00724BD6">
            <w:pPr>
              <w:widowControl w:val="0"/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25" w:type="dxa"/>
            <w:shd w:val="clear" w:color="auto" w:fill="auto"/>
          </w:tcPr>
          <w:p w14:paraId="3994D1DC" w14:textId="77777777" w:rsidR="00561400" w:rsidRPr="001A167F" w:rsidRDefault="00561400" w:rsidP="00F87C1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[0.04,0.07]</w:t>
            </w:r>
          </w:p>
        </w:tc>
        <w:tc>
          <w:tcPr>
            <w:tcW w:w="1842" w:type="dxa"/>
            <w:shd w:val="clear" w:color="auto" w:fill="auto"/>
          </w:tcPr>
          <w:p w14:paraId="1D43AE21" w14:textId="77777777" w:rsidR="00561400" w:rsidRPr="001A167F" w:rsidRDefault="00561400" w:rsidP="00F87C1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[0.04,0.07]</w:t>
            </w:r>
          </w:p>
        </w:tc>
        <w:tc>
          <w:tcPr>
            <w:tcW w:w="1985" w:type="dxa"/>
            <w:shd w:val="clear" w:color="auto" w:fill="auto"/>
          </w:tcPr>
          <w:p w14:paraId="487BED39" w14:textId="77777777" w:rsidR="00561400" w:rsidRPr="001A167F" w:rsidRDefault="00561400" w:rsidP="00F87C1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[0.04,0.07]</w:t>
            </w:r>
          </w:p>
        </w:tc>
      </w:tr>
      <w:tr w:rsidR="00561400" w:rsidRPr="001A167F" w14:paraId="2D450B79" w14:textId="77777777" w:rsidTr="00DE7A08">
        <w:tc>
          <w:tcPr>
            <w:tcW w:w="2370" w:type="dxa"/>
            <w:shd w:val="clear" w:color="auto" w:fill="auto"/>
          </w:tcPr>
          <w:p w14:paraId="5813C065" w14:textId="77777777" w:rsidR="00561400" w:rsidRPr="001A167F" w:rsidRDefault="00561400" w:rsidP="00724BD6">
            <w:pPr>
              <w:widowControl w:val="0"/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025" w:type="dxa"/>
            <w:shd w:val="clear" w:color="auto" w:fill="auto"/>
          </w:tcPr>
          <w:p w14:paraId="08C8BCFC" w14:textId="77777777" w:rsidR="00561400" w:rsidRPr="001A167F" w:rsidRDefault="00561400" w:rsidP="00F87C1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842" w:type="dxa"/>
            <w:shd w:val="clear" w:color="auto" w:fill="auto"/>
          </w:tcPr>
          <w:p w14:paraId="1806BE4E" w14:textId="77777777" w:rsidR="00561400" w:rsidRPr="001A167F" w:rsidRDefault="00561400" w:rsidP="00F87C1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985" w:type="dxa"/>
            <w:shd w:val="clear" w:color="auto" w:fill="auto"/>
          </w:tcPr>
          <w:p w14:paraId="55BF7700" w14:textId="77777777" w:rsidR="00561400" w:rsidRPr="001A167F" w:rsidRDefault="00561400" w:rsidP="00F87C1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561400" w:rsidRPr="001A167F" w14:paraId="68D178BE" w14:textId="77777777" w:rsidTr="00DE7A08">
        <w:tc>
          <w:tcPr>
            <w:tcW w:w="2370" w:type="dxa"/>
            <w:shd w:val="clear" w:color="auto" w:fill="auto"/>
          </w:tcPr>
          <w:p w14:paraId="4CD5FDF1" w14:textId="77777777" w:rsidR="00561400" w:rsidRPr="001A167F" w:rsidRDefault="00561400" w:rsidP="00F87C1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25" w:type="dxa"/>
            <w:shd w:val="clear" w:color="auto" w:fill="auto"/>
          </w:tcPr>
          <w:p w14:paraId="487BF059" w14:textId="77777777" w:rsidR="00561400" w:rsidRPr="001A167F" w:rsidRDefault="00561400" w:rsidP="00F87C1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[0.25,0.37]</w:t>
            </w:r>
          </w:p>
        </w:tc>
        <w:tc>
          <w:tcPr>
            <w:tcW w:w="1842" w:type="dxa"/>
            <w:shd w:val="clear" w:color="auto" w:fill="auto"/>
          </w:tcPr>
          <w:p w14:paraId="55C07274" w14:textId="77777777" w:rsidR="00561400" w:rsidRPr="001A167F" w:rsidRDefault="00561400" w:rsidP="00F87C1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[0.25,0.37]</w:t>
            </w:r>
          </w:p>
        </w:tc>
        <w:tc>
          <w:tcPr>
            <w:tcW w:w="1985" w:type="dxa"/>
            <w:shd w:val="clear" w:color="auto" w:fill="auto"/>
          </w:tcPr>
          <w:p w14:paraId="52F3AA1A" w14:textId="77777777" w:rsidR="00561400" w:rsidRPr="001A167F" w:rsidRDefault="00561400" w:rsidP="00F87C1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[0.26,0.37]</w:t>
            </w:r>
          </w:p>
        </w:tc>
      </w:tr>
      <w:tr w:rsidR="00561400" w:rsidRPr="001A167F" w14:paraId="6D567640" w14:textId="77777777" w:rsidTr="00DE7A08">
        <w:tc>
          <w:tcPr>
            <w:tcW w:w="2370" w:type="dxa"/>
            <w:shd w:val="clear" w:color="auto" w:fill="auto"/>
          </w:tcPr>
          <w:p w14:paraId="4711EDEF" w14:textId="0DFD1AC3" w:rsidR="00561400" w:rsidRPr="001A167F" w:rsidRDefault="00561400" w:rsidP="00F87C1B">
            <w:pPr>
              <w:widowControl w:val="0"/>
              <w:spacing w:after="0" w:line="240" w:lineRule="auto"/>
              <w:ind w:left="170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zh-CN" w:bidi="ar"/>
              </w:rPr>
            </w:pPr>
            <w:r w:rsidRPr="001A167F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zh-CN" w:bidi="ar"/>
              </w:rPr>
              <w:t>Race</w:t>
            </w:r>
            <w:r w:rsidR="00A55C03" w:rsidRPr="001A167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zh-CN" w:bidi="ar"/>
              </w:rPr>
              <w:t>/ethnicity</w:t>
            </w:r>
            <w:r w:rsidRPr="001A167F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zh-CN" w:bidi="ar"/>
              </w:rPr>
              <w:t xml:space="preserve"> (ref. white)</w:t>
            </w:r>
          </w:p>
        </w:tc>
        <w:tc>
          <w:tcPr>
            <w:tcW w:w="2025" w:type="dxa"/>
            <w:shd w:val="clear" w:color="auto" w:fill="auto"/>
          </w:tcPr>
          <w:p w14:paraId="15E1CCA8" w14:textId="77777777" w:rsidR="00561400" w:rsidRPr="001A167F" w:rsidRDefault="00561400" w:rsidP="00F87C1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</w:tcPr>
          <w:p w14:paraId="127512EA" w14:textId="77777777" w:rsidR="00561400" w:rsidRPr="001A167F" w:rsidRDefault="00561400" w:rsidP="00F87C1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3063523B" w14:textId="77777777" w:rsidR="00561400" w:rsidRPr="001A167F" w:rsidRDefault="00561400" w:rsidP="00F87C1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5BF9" w:rsidRPr="001A167F" w14:paraId="39106149" w14:textId="77777777" w:rsidTr="00DE7A08">
        <w:tc>
          <w:tcPr>
            <w:tcW w:w="2370" w:type="dxa"/>
            <w:shd w:val="clear" w:color="auto" w:fill="auto"/>
          </w:tcPr>
          <w:p w14:paraId="290366C5" w14:textId="77777777" w:rsidR="00485BF9" w:rsidRPr="001A167F" w:rsidRDefault="00485BF9" w:rsidP="00485BF9">
            <w:pPr>
              <w:widowControl w:val="0"/>
              <w:spacing w:after="0" w:line="240" w:lineRule="auto"/>
              <w:ind w:left="260"/>
              <w:rPr>
                <w:rFonts w:ascii="Times New Roman" w:hAnsi="Times New Roman" w:cs="Times New Roman"/>
                <w:sz w:val="18"/>
                <w:szCs w:val="18"/>
                <w:lang w:eastAsia="zh-CN" w:bidi="ar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eastAsia="zh-CN" w:bidi="ar"/>
              </w:rPr>
              <w:t>Black</w:t>
            </w:r>
          </w:p>
        </w:tc>
        <w:tc>
          <w:tcPr>
            <w:tcW w:w="2025" w:type="dxa"/>
            <w:shd w:val="clear" w:color="auto" w:fill="auto"/>
          </w:tcPr>
          <w:p w14:paraId="028A4E3D" w14:textId="0ADCE9C5" w:rsidR="00485BF9" w:rsidRPr="001A167F" w:rsidRDefault="00485BF9" w:rsidP="00485BF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2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842" w:type="dxa"/>
            <w:shd w:val="clear" w:color="auto" w:fill="auto"/>
          </w:tcPr>
          <w:p w14:paraId="0EE83642" w14:textId="37529B24" w:rsidR="00485BF9" w:rsidRPr="001A167F" w:rsidRDefault="00485BF9" w:rsidP="00485BF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9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985" w:type="dxa"/>
            <w:shd w:val="clear" w:color="auto" w:fill="auto"/>
          </w:tcPr>
          <w:p w14:paraId="7D762903" w14:textId="3352CFF4" w:rsidR="00485BF9" w:rsidRPr="001A167F" w:rsidRDefault="00485BF9" w:rsidP="00485BF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8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485BF9" w:rsidRPr="001A167F" w14:paraId="36DEFA95" w14:textId="77777777" w:rsidTr="00DE7A08">
        <w:tc>
          <w:tcPr>
            <w:tcW w:w="2370" w:type="dxa"/>
            <w:shd w:val="clear" w:color="auto" w:fill="auto"/>
          </w:tcPr>
          <w:p w14:paraId="4470F779" w14:textId="77777777" w:rsidR="00485BF9" w:rsidRPr="001A167F" w:rsidRDefault="00485BF9" w:rsidP="00485BF9">
            <w:pPr>
              <w:widowControl w:val="0"/>
              <w:spacing w:after="0" w:line="240" w:lineRule="auto"/>
              <w:ind w:left="260"/>
              <w:rPr>
                <w:rFonts w:ascii="Times New Roman" w:hAnsi="Times New Roman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2025" w:type="dxa"/>
            <w:shd w:val="clear" w:color="auto" w:fill="auto"/>
          </w:tcPr>
          <w:p w14:paraId="3CD2C183" w14:textId="325E4114" w:rsidR="00485BF9" w:rsidRPr="001A167F" w:rsidRDefault="00485BF9" w:rsidP="00485BF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13,0.31]</w:t>
            </w:r>
          </w:p>
        </w:tc>
        <w:tc>
          <w:tcPr>
            <w:tcW w:w="1842" w:type="dxa"/>
            <w:shd w:val="clear" w:color="auto" w:fill="auto"/>
          </w:tcPr>
          <w:p w14:paraId="7C568F49" w14:textId="6BAD73FA" w:rsidR="00485BF9" w:rsidRPr="001A167F" w:rsidRDefault="00485BF9" w:rsidP="00485BF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10,0.28]</w:t>
            </w:r>
          </w:p>
        </w:tc>
        <w:tc>
          <w:tcPr>
            <w:tcW w:w="1985" w:type="dxa"/>
            <w:shd w:val="clear" w:color="auto" w:fill="auto"/>
          </w:tcPr>
          <w:p w14:paraId="1FC3D56A" w14:textId="5EBECDF6" w:rsidR="00485BF9" w:rsidRPr="001A167F" w:rsidRDefault="00485BF9" w:rsidP="00485BF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09,0.27]</w:t>
            </w:r>
          </w:p>
        </w:tc>
      </w:tr>
      <w:tr w:rsidR="00485BF9" w:rsidRPr="001A167F" w14:paraId="559C37CF" w14:textId="77777777" w:rsidTr="00DE7A08">
        <w:tc>
          <w:tcPr>
            <w:tcW w:w="2370" w:type="dxa"/>
            <w:shd w:val="clear" w:color="auto" w:fill="auto"/>
          </w:tcPr>
          <w:p w14:paraId="233FED03" w14:textId="01F4960A" w:rsidR="00485BF9" w:rsidRPr="001A167F" w:rsidRDefault="00485BF9" w:rsidP="00485BF9">
            <w:pPr>
              <w:widowControl w:val="0"/>
              <w:spacing w:after="0" w:line="240" w:lineRule="auto"/>
              <w:ind w:left="260"/>
              <w:rPr>
                <w:rFonts w:ascii="Times New Roman" w:hAnsi="Times New Roman" w:cs="Times New Roman"/>
                <w:sz w:val="18"/>
                <w:szCs w:val="18"/>
                <w:lang w:eastAsia="zh-CN" w:bidi="ar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eastAsia="zh-CN" w:bidi="ar"/>
              </w:rPr>
              <w:t>Hispanic</w:t>
            </w:r>
          </w:p>
        </w:tc>
        <w:tc>
          <w:tcPr>
            <w:tcW w:w="2025" w:type="dxa"/>
            <w:shd w:val="clear" w:color="auto" w:fill="auto"/>
          </w:tcPr>
          <w:p w14:paraId="66745F7C" w14:textId="144A9257" w:rsidR="00485BF9" w:rsidRPr="001A167F" w:rsidRDefault="00485BF9" w:rsidP="00485BF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</w:t>
            </w:r>
          </w:p>
        </w:tc>
        <w:tc>
          <w:tcPr>
            <w:tcW w:w="1842" w:type="dxa"/>
            <w:shd w:val="clear" w:color="auto" w:fill="auto"/>
          </w:tcPr>
          <w:p w14:paraId="197FF842" w14:textId="2F5587BC" w:rsidR="00485BF9" w:rsidRPr="001A167F" w:rsidRDefault="00485BF9" w:rsidP="00485BF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1985" w:type="dxa"/>
            <w:shd w:val="clear" w:color="auto" w:fill="auto"/>
          </w:tcPr>
          <w:p w14:paraId="5D63B824" w14:textId="14CF5E7F" w:rsidR="00485BF9" w:rsidRPr="001A167F" w:rsidRDefault="00485BF9" w:rsidP="00485BF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</w:t>
            </w:r>
          </w:p>
        </w:tc>
      </w:tr>
      <w:tr w:rsidR="00485BF9" w:rsidRPr="001A167F" w14:paraId="25C87C7E" w14:textId="77777777" w:rsidTr="00DE7A08">
        <w:tc>
          <w:tcPr>
            <w:tcW w:w="2370" w:type="dxa"/>
            <w:shd w:val="clear" w:color="auto" w:fill="auto"/>
          </w:tcPr>
          <w:p w14:paraId="6515EE44" w14:textId="77777777" w:rsidR="00485BF9" w:rsidRPr="001A167F" w:rsidRDefault="00485BF9" w:rsidP="00485BF9">
            <w:pPr>
              <w:widowControl w:val="0"/>
              <w:spacing w:after="0" w:line="240" w:lineRule="auto"/>
              <w:ind w:left="260"/>
              <w:rPr>
                <w:rFonts w:ascii="Times New Roman" w:hAnsi="Times New Roman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2025" w:type="dxa"/>
            <w:shd w:val="clear" w:color="auto" w:fill="auto"/>
          </w:tcPr>
          <w:p w14:paraId="1562A064" w14:textId="3F78751E" w:rsidR="00485BF9" w:rsidRPr="001A167F" w:rsidRDefault="00485BF9" w:rsidP="00485BF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02,0.18]</w:t>
            </w:r>
          </w:p>
        </w:tc>
        <w:tc>
          <w:tcPr>
            <w:tcW w:w="1842" w:type="dxa"/>
            <w:shd w:val="clear" w:color="auto" w:fill="auto"/>
          </w:tcPr>
          <w:p w14:paraId="03AFCF35" w14:textId="1207FE82" w:rsidR="00485BF9" w:rsidRPr="001A167F" w:rsidRDefault="00485BF9" w:rsidP="00485BF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06,0.14]</w:t>
            </w:r>
          </w:p>
        </w:tc>
        <w:tc>
          <w:tcPr>
            <w:tcW w:w="1985" w:type="dxa"/>
            <w:shd w:val="clear" w:color="auto" w:fill="auto"/>
          </w:tcPr>
          <w:p w14:paraId="0AACE48C" w14:textId="4F1C9C2E" w:rsidR="00485BF9" w:rsidRPr="001A167F" w:rsidRDefault="00485BF9" w:rsidP="00485BF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06,0.14]</w:t>
            </w:r>
          </w:p>
        </w:tc>
      </w:tr>
      <w:tr w:rsidR="00485BF9" w:rsidRPr="001A167F" w14:paraId="74FF63EB" w14:textId="77777777" w:rsidTr="00DE7A08">
        <w:tc>
          <w:tcPr>
            <w:tcW w:w="2370" w:type="dxa"/>
            <w:shd w:val="clear" w:color="auto" w:fill="auto"/>
          </w:tcPr>
          <w:p w14:paraId="175CB901" w14:textId="77777777" w:rsidR="00485BF9" w:rsidRPr="001A167F" w:rsidRDefault="00485BF9" w:rsidP="00485BF9">
            <w:pPr>
              <w:widowControl w:val="0"/>
              <w:spacing w:after="0" w:line="240" w:lineRule="auto"/>
              <w:ind w:left="260"/>
              <w:rPr>
                <w:rFonts w:ascii="Times New Roman" w:hAnsi="Times New Roman" w:cs="Times New Roman"/>
                <w:sz w:val="18"/>
                <w:szCs w:val="18"/>
                <w:lang w:eastAsia="zh-CN" w:bidi="ar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eastAsia="zh-CN" w:bidi="ar"/>
              </w:rPr>
              <w:t>Other</w:t>
            </w:r>
          </w:p>
        </w:tc>
        <w:tc>
          <w:tcPr>
            <w:tcW w:w="2025" w:type="dxa"/>
            <w:shd w:val="clear" w:color="auto" w:fill="auto"/>
          </w:tcPr>
          <w:p w14:paraId="5B321CED" w14:textId="01E4E0B9" w:rsidR="00485BF9" w:rsidRPr="001A167F" w:rsidRDefault="00485BF9" w:rsidP="00485BF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</w:t>
            </w:r>
          </w:p>
        </w:tc>
        <w:tc>
          <w:tcPr>
            <w:tcW w:w="1842" w:type="dxa"/>
            <w:shd w:val="clear" w:color="auto" w:fill="auto"/>
          </w:tcPr>
          <w:p w14:paraId="2C8C8777" w14:textId="104557FE" w:rsidR="00485BF9" w:rsidRPr="001A167F" w:rsidRDefault="00485BF9" w:rsidP="00485BF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</w:t>
            </w:r>
          </w:p>
        </w:tc>
        <w:tc>
          <w:tcPr>
            <w:tcW w:w="1985" w:type="dxa"/>
            <w:shd w:val="clear" w:color="auto" w:fill="auto"/>
          </w:tcPr>
          <w:p w14:paraId="2635B221" w14:textId="65B7633D" w:rsidR="00485BF9" w:rsidRPr="001A167F" w:rsidRDefault="00485BF9" w:rsidP="00485BF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</w:t>
            </w:r>
          </w:p>
        </w:tc>
      </w:tr>
      <w:tr w:rsidR="00485BF9" w:rsidRPr="001A167F" w14:paraId="1E4F93D6" w14:textId="77777777" w:rsidTr="00DE7A08">
        <w:tc>
          <w:tcPr>
            <w:tcW w:w="2370" w:type="dxa"/>
            <w:shd w:val="clear" w:color="auto" w:fill="auto"/>
          </w:tcPr>
          <w:p w14:paraId="04A9169A" w14:textId="77777777" w:rsidR="00485BF9" w:rsidRPr="001A167F" w:rsidRDefault="00485BF9" w:rsidP="00485BF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25" w:type="dxa"/>
            <w:shd w:val="clear" w:color="auto" w:fill="auto"/>
          </w:tcPr>
          <w:p w14:paraId="65D4B888" w14:textId="588BFC39" w:rsidR="00485BF9" w:rsidRPr="001A167F" w:rsidRDefault="00485BF9" w:rsidP="00485BF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07,0.23]</w:t>
            </w:r>
          </w:p>
        </w:tc>
        <w:tc>
          <w:tcPr>
            <w:tcW w:w="1842" w:type="dxa"/>
            <w:shd w:val="clear" w:color="auto" w:fill="auto"/>
          </w:tcPr>
          <w:p w14:paraId="2CB82827" w14:textId="0617E9F8" w:rsidR="00485BF9" w:rsidRPr="001A167F" w:rsidRDefault="00485BF9" w:rsidP="00485BF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07,0.23]</w:t>
            </w:r>
          </w:p>
        </w:tc>
        <w:tc>
          <w:tcPr>
            <w:tcW w:w="1985" w:type="dxa"/>
            <w:shd w:val="clear" w:color="auto" w:fill="auto"/>
          </w:tcPr>
          <w:p w14:paraId="2FE9257A" w14:textId="29C4CD9E" w:rsidR="00485BF9" w:rsidRPr="001A167F" w:rsidRDefault="00485BF9" w:rsidP="00485BF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07,0.23]</w:t>
            </w:r>
          </w:p>
        </w:tc>
      </w:tr>
      <w:tr w:rsidR="00485BF9" w:rsidRPr="001A167F" w14:paraId="341C7C0D" w14:textId="77777777" w:rsidTr="00DE7A08">
        <w:tc>
          <w:tcPr>
            <w:tcW w:w="2370" w:type="dxa"/>
            <w:shd w:val="clear" w:color="auto" w:fill="auto"/>
          </w:tcPr>
          <w:p w14:paraId="6DE73C66" w14:textId="77777777" w:rsidR="00485BF9" w:rsidRPr="001A167F" w:rsidRDefault="00485BF9" w:rsidP="00485BF9">
            <w:pPr>
              <w:widowControl w:val="0"/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  <w:lang w:eastAsia="zh-CN" w:bidi="ar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eastAsia="zh-CN" w:bidi="ar"/>
              </w:rPr>
              <w:t>Married (ref. unmarried)</w:t>
            </w:r>
          </w:p>
        </w:tc>
        <w:tc>
          <w:tcPr>
            <w:tcW w:w="2025" w:type="dxa"/>
            <w:shd w:val="clear" w:color="auto" w:fill="auto"/>
          </w:tcPr>
          <w:p w14:paraId="5B051614" w14:textId="77777777" w:rsidR="00485BF9" w:rsidRPr="001A167F" w:rsidRDefault="00485BF9" w:rsidP="00485BF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1842" w:type="dxa"/>
            <w:shd w:val="clear" w:color="auto" w:fill="auto"/>
          </w:tcPr>
          <w:p w14:paraId="6D2CF560" w14:textId="77777777" w:rsidR="00485BF9" w:rsidRPr="001A167F" w:rsidRDefault="00485BF9" w:rsidP="00485BF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1985" w:type="dxa"/>
            <w:shd w:val="clear" w:color="auto" w:fill="auto"/>
          </w:tcPr>
          <w:p w14:paraId="70CE443B" w14:textId="77777777" w:rsidR="00485BF9" w:rsidRPr="001A167F" w:rsidRDefault="00485BF9" w:rsidP="00485BF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</w:tr>
      <w:tr w:rsidR="00485BF9" w:rsidRPr="001A167F" w14:paraId="11A969BD" w14:textId="77777777" w:rsidTr="00DE7A08">
        <w:tc>
          <w:tcPr>
            <w:tcW w:w="2370" w:type="dxa"/>
            <w:shd w:val="clear" w:color="auto" w:fill="auto"/>
          </w:tcPr>
          <w:p w14:paraId="43CFD8DD" w14:textId="77777777" w:rsidR="00485BF9" w:rsidRPr="001A167F" w:rsidRDefault="00485BF9" w:rsidP="00485BF9">
            <w:pPr>
              <w:widowControl w:val="0"/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2025" w:type="dxa"/>
            <w:shd w:val="clear" w:color="auto" w:fill="auto"/>
          </w:tcPr>
          <w:p w14:paraId="17BF5D78" w14:textId="77777777" w:rsidR="00485BF9" w:rsidRPr="001A167F" w:rsidRDefault="00485BF9" w:rsidP="00485BF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[-0.06,0.05]</w:t>
            </w:r>
          </w:p>
        </w:tc>
        <w:tc>
          <w:tcPr>
            <w:tcW w:w="1842" w:type="dxa"/>
            <w:shd w:val="clear" w:color="auto" w:fill="auto"/>
          </w:tcPr>
          <w:p w14:paraId="23718D80" w14:textId="77777777" w:rsidR="00485BF9" w:rsidRPr="001A167F" w:rsidRDefault="00485BF9" w:rsidP="00485BF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[-0.07,0.05]</w:t>
            </w:r>
          </w:p>
        </w:tc>
        <w:tc>
          <w:tcPr>
            <w:tcW w:w="1985" w:type="dxa"/>
            <w:shd w:val="clear" w:color="auto" w:fill="auto"/>
          </w:tcPr>
          <w:p w14:paraId="564E3739" w14:textId="77777777" w:rsidR="00485BF9" w:rsidRPr="001A167F" w:rsidRDefault="00485BF9" w:rsidP="00485BF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[-0.07,0.04]</w:t>
            </w:r>
          </w:p>
        </w:tc>
      </w:tr>
      <w:tr w:rsidR="00485BF9" w:rsidRPr="001A167F" w14:paraId="0CCFC4E5" w14:textId="77777777" w:rsidTr="00DE7A08">
        <w:tc>
          <w:tcPr>
            <w:tcW w:w="2370" w:type="dxa"/>
            <w:shd w:val="clear" w:color="auto" w:fill="auto"/>
          </w:tcPr>
          <w:p w14:paraId="2B4A3DF2" w14:textId="3B621514" w:rsidR="00485BF9" w:rsidRPr="001A167F" w:rsidRDefault="00485BF9" w:rsidP="00485BF9">
            <w:pPr>
              <w:widowControl w:val="0"/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  <w:lang w:eastAsia="zh-CN" w:bidi="ar"/>
              </w:rPr>
            </w:pPr>
            <w:proofErr w:type="spellStart"/>
            <w:r w:rsidRPr="001A167F">
              <w:rPr>
                <w:rFonts w:ascii="Times New Roman" w:hAnsi="Times New Roman" w:cs="Times New Roman"/>
                <w:sz w:val="18"/>
                <w:szCs w:val="18"/>
                <w:lang w:val="pl-PL" w:eastAsia="zh-CN" w:bidi="ar"/>
              </w:rPr>
              <w:t>Rural</w:t>
            </w:r>
            <w:proofErr w:type="spellEnd"/>
            <w:r w:rsidRPr="001A167F">
              <w:rPr>
                <w:rFonts w:ascii="Times New Roman" w:hAnsi="Times New Roman" w:cs="Times New Roman"/>
                <w:sz w:val="18"/>
                <w:szCs w:val="18"/>
                <w:lang w:val="pl-PL" w:eastAsia="zh-CN" w:bidi="ar"/>
              </w:rPr>
              <w:t xml:space="preserve"> </w:t>
            </w:r>
          </w:p>
        </w:tc>
        <w:tc>
          <w:tcPr>
            <w:tcW w:w="2025" w:type="dxa"/>
            <w:shd w:val="clear" w:color="auto" w:fill="auto"/>
          </w:tcPr>
          <w:p w14:paraId="5A372EED" w14:textId="77777777" w:rsidR="00485BF9" w:rsidRPr="001A167F" w:rsidRDefault="00485BF9" w:rsidP="00485BF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42" w:type="dxa"/>
            <w:shd w:val="clear" w:color="auto" w:fill="auto"/>
          </w:tcPr>
          <w:p w14:paraId="121014EA" w14:textId="77777777" w:rsidR="00485BF9" w:rsidRPr="001A167F" w:rsidRDefault="00485BF9" w:rsidP="00485BF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985" w:type="dxa"/>
            <w:shd w:val="clear" w:color="auto" w:fill="auto"/>
          </w:tcPr>
          <w:p w14:paraId="0DFF0E2E" w14:textId="77777777" w:rsidR="00485BF9" w:rsidRPr="001A167F" w:rsidRDefault="00485BF9" w:rsidP="00485BF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</w:tr>
      <w:tr w:rsidR="00485BF9" w:rsidRPr="001A167F" w14:paraId="0334A819" w14:textId="77777777" w:rsidTr="00DE7A08">
        <w:tc>
          <w:tcPr>
            <w:tcW w:w="2370" w:type="dxa"/>
            <w:shd w:val="clear" w:color="auto" w:fill="auto"/>
          </w:tcPr>
          <w:p w14:paraId="19C131ED" w14:textId="77777777" w:rsidR="00485BF9" w:rsidRPr="001A167F" w:rsidRDefault="00485BF9" w:rsidP="00485BF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25" w:type="dxa"/>
            <w:shd w:val="clear" w:color="auto" w:fill="auto"/>
          </w:tcPr>
          <w:p w14:paraId="23A5156F" w14:textId="77777777" w:rsidR="00485BF9" w:rsidRPr="001A167F" w:rsidRDefault="00485BF9" w:rsidP="00485BF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[0.02,0.14]</w:t>
            </w:r>
          </w:p>
        </w:tc>
        <w:tc>
          <w:tcPr>
            <w:tcW w:w="1842" w:type="dxa"/>
            <w:shd w:val="clear" w:color="auto" w:fill="auto"/>
          </w:tcPr>
          <w:p w14:paraId="0F340FFB" w14:textId="77777777" w:rsidR="00485BF9" w:rsidRPr="001A167F" w:rsidRDefault="00485BF9" w:rsidP="00485BF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[-0.02,0.11]</w:t>
            </w:r>
          </w:p>
        </w:tc>
        <w:tc>
          <w:tcPr>
            <w:tcW w:w="1985" w:type="dxa"/>
            <w:shd w:val="clear" w:color="auto" w:fill="auto"/>
          </w:tcPr>
          <w:p w14:paraId="5B55BCB1" w14:textId="77777777" w:rsidR="00485BF9" w:rsidRPr="001A167F" w:rsidRDefault="00485BF9" w:rsidP="00485BF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[-0.03,0.10]</w:t>
            </w:r>
          </w:p>
        </w:tc>
      </w:tr>
      <w:tr w:rsidR="00485BF9" w:rsidRPr="001A167F" w14:paraId="20E0A1D2" w14:textId="77777777" w:rsidTr="00DE7A08">
        <w:tc>
          <w:tcPr>
            <w:tcW w:w="2370" w:type="dxa"/>
            <w:shd w:val="clear" w:color="auto" w:fill="auto"/>
          </w:tcPr>
          <w:p w14:paraId="162179BD" w14:textId="751FE0FA" w:rsidR="00485BF9" w:rsidRPr="001A167F" w:rsidRDefault="00485BF9" w:rsidP="00485BF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i/>
                <w:sz w:val="18"/>
                <w:szCs w:val="18"/>
              </w:rPr>
              <w:t>Neighbourhood controls:</w:t>
            </w:r>
          </w:p>
        </w:tc>
        <w:tc>
          <w:tcPr>
            <w:tcW w:w="2025" w:type="dxa"/>
            <w:shd w:val="clear" w:color="auto" w:fill="auto"/>
          </w:tcPr>
          <w:p w14:paraId="1D47F30C" w14:textId="77777777" w:rsidR="00485BF9" w:rsidRPr="001A167F" w:rsidRDefault="00485BF9" w:rsidP="00485BF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</w:tcPr>
          <w:p w14:paraId="6C43E45B" w14:textId="77777777" w:rsidR="00485BF9" w:rsidRPr="001A167F" w:rsidRDefault="00485BF9" w:rsidP="00485BF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039C5E77" w14:textId="77777777" w:rsidR="00485BF9" w:rsidRPr="001A167F" w:rsidRDefault="00485BF9" w:rsidP="00485BF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5BF9" w:rsidRPr="001A167F" w14:paraId="5CFBAAA9" w14:textId="77777777" w:rsidTr="00DE7A08">
        <w:tc>
          <w:tcPr>
            <w:tcW w:w="2370" w:type="dxa"/>
            <w:shd w:val="clear" w:color="auto" w:fill="auto"/>
          </w:tcPr>
          <w:p w14:paraId="64ACBDAB" w14:textId="77777777" w:rsidR="00485BF9" w:rsidRPr="001A167F" w:rsidRDefault="00485BF9" w:rsidP="00485BF9">
            <w:pPr>
              <w:widowControl w:val="0"/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Black (ref. White)</w:t>
            </w:r>
          </w:p>
        </w:tc>
        <w:tc>
          <w:tcPr>
            <w:tcW w:w="2025" w:type="dxa"/>
            <w:shd w:val="clear" w:color="auto" w:fill="auto"/>
          </w:tcPr>
          <w:p w14:paraId="51F534CB" w14:textId="77777777" w:rsidR="00485BF9" w:rsidRPr="001A167F" w:rsidRDefault="00485BF9" w:rsidP="00485BF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1842" w:type="dxa"/>
            <w:shd w:val="clear" w:color="auto" w:fill="auto"/>
          </w:tcPr>
          <w:p w14:paraId="46F72A42" w14:textId="77777777" w:rsidR="00485BF9" w:rsidRPr="001A167F" w:rsidRDefault="00485BF9" w:rsidP="00485BF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-0.13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85" w:type="dxa"/>
            <w:shd w:val="clear" w:color="auto" w:fill="auto"/>
          </w:tcPr>
          <w:p w14:paraId="131D1001" w14:textId="77777777" w:rsidR="00485BF9" w:rsidRPr="001A167F" w:rsidRDefault="00485BF9" w:rsidP="00485BF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-0.17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485BF9" w:rsidRPr="001A167F" w14:paraId="6698F52B" w14:textId="77777777" w:rsidTr="00DE7A08">
        <w:tc>
          <w:tcPr>
            <w:tcW w:w="2370" w:type="dxa"/>
            <w:shd w:val="clear" w:color="auto" w:fill="auto"/>
          </w:tcPr>
          <w:p w14:paraId="3DCF0D5B" w14:textId="77777777" w:rsidR="00485BF9" w:rsidRPr="001A167F" w:rsidRDefault="00485BF9" w:rsidP="00485BF9">
            <w:pPr>
              <w:widowControl w:val="0"/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25" w:type="dxa"/>
            <w:shd w:val="clear" w:color="auto" w:fill="auto"/>
          </w:tcPr>
          <w:p w14:paraId="4B402E7B" w14:textId="77777777" w:rsidR="00485BF9" w:rsidRPr="001A167F" w:rsidRDefault="00485BF9" w:rsidP="00485BF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[-0.17,0.04]</w:t>
            </w:r>
          </w:p>
        </w:tc>
        <w:tc>
          <w:tcPr>
            <w:tcW w:w="1842" w:type="dxa"/>
            <w:shd w:val="clear" w:color="auto" w:fill="auto"/>
          </w:tcPr>
          <w:p w14:paraId="7843F707" w14:textId="77777777" w:rsidR="00485BF9" w:rsidRPr="001A167F" w:rsidRDefault="00485BF9" w:rsidP="00485BF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[-0.24,-0.03]</w:t>
            </w:r>
          </w:p>
        </w:tc>
        <w:tc>
          <w:tcPr>
            <w:tcW w:w="1985" w:type="dxa"/>
            <w:shd w:val="clear" w:color="auto" w:fill="auto"/>
          </w:tcPr>
          <w:p w14:paraId="6268B948" w14:textId="77777777" w:rsidR="00485BF9" w:rsidRPr="001A167F" w:rsidRDefault="00485BF9" w:rsidP="00485BF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[-0.27,-0.06]</w:t>
            </w:r>
          </w:p>
        </w:tc>
      </w:tr>
      <w:tr w:rsidR="00485BF9" w:rsidRPr="001A167F" w14:paraId="2ABC61E7" w14:textId="77777777" w:rsidTr="00DE7A08">
        <w:tc>
          <w:tcPr>
            <w:tcW w:w="2370" w:type="dxa"/>
            <w:shd w:val="clear" w:color="auto" w:fill="auto"/>
          </w:tcPr>
          <w:p w14:paraId="15024FAF" w14:textId="77777777" w:rsidR="00485BF9" w:rsidRPr="001A167F" w:rsidRDefault="00485BF9" w:rsidP="00485BF9">
            <w:pPr>
              <w:widowControl w:val="0"/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 xml:space="preserve">Other race </w:t>
            </w:r>
          </w:p>
        </w:tc>
        <w:tc>
          <w:tcPr>
            <w:tcW w:w="2025" w:type="dxa"/>
            <w:shd w:val="clear" w:color="auto" w:fill="auto"/>
          </w:tcPr>
          <w:p w14:paraId="14B7B6FB" w14:textId="77777777" w:rsidR="00485BF9" w:rsidRPr="001A167F" w:rsidRDefault="00485BF9" w:rsidP="00485BF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1842" w:type="dxa"/>
            <w:shd w:val="clear" w:color="auto" w:fill="auto"/>
          </w:tcPr>
          <w:p w14:paraId="66F37CD2" w14:textId="77777777" w:rsidR="00485BF9" w:rsidRPr="001A167F" w:rsidRDefault="00485BF9" w:rsidP="00485BF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1985" w:type="dxa"/>
            <w:shd w:val="clear" w:color="auto" w:fill="auto"/>
          </w:tcPr>
          <w:p w14:paraId="260862A0" w14:textId="77777777" w:rsidR="00485BF9" w:rsidRPr="001A167F" w:rsidRDefault="00485BF9" w:rsidP="00485BF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-0.07</w:t>
            </w:r>
          </w:p>
        </w:tc>
      </w:tr>
      <w:tr w:rsidR="00485BF9" w:rsidRPr="001A167F" w14:paraId="3B2112BC" w14:textId="77777777" w:rsidTr="00DE7A08">
        <w:tc>
          <w:tcPr>
            <w:tcW w:w="2370" w:type="dxa"/>
            <w:shd w:val="clear" w:color="auto" w:fill="auto"/>
          </w:tcPr>
          <w:p w14:paraId="1804A33A" w14:textId="77777777" w:rsidR="00485BF9" w:rsidRPr="001A167F" w:rsidRDefault="00485BF9" w:rsidP="00485BF9">
            <w:pPr>
              <w:widowControl w:val="0"/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25" w:type="dxa"/>
            <w:shd w:val="clear" w:color="auto" w:fill="auto"/>
          </w:tcPr>
          <w:p w14:paraId="04F6A66A" w14:textId="77777777" w:rsidR="00485BF9" w:rsidRPr="001A167F" w:rsidRDefault="00485BF9" w:rsidP="00485BF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[-0.19,0.16]</w:t>
            </w:r>
          </w:p>
        </w:tc>
        <w:tc>
          <w:tcPr>
            <w:tcW w:w="1842" w:type="dxa"/>
            <w:shd w:val="clear" w:color="auto" w:fill="auto"/>
          </w:tcPr>
          <w:p w14:paraId="055AE8C8" w14:textId="77777777" w:rsidR="00485BF9" w:rsidRPr="001A167F" w:rsidRDefault="00485BF9" w:rsidP="00485BF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[-0.22,0.13]</w:t>
            </w:r>
          </w:p>
        </w:tc>
        <w:tc>
          <w:tcPr>
            <w:tcW w:w="1985" w:type="dxa"/>
            <w:shd w:val="clear" w:color="auto" w:fill="auto"/>
          </w:tcPr>
          <w:p w14:paraId="0BA103F2" w14:textId="77777777" w:rsidR="00485BF9" w:rsidRPr="001A167F" w:rsidRDefault="00485BF9" w:rsidP="00485BF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[-0.25,0.11]</w:t>
            </w:r>
          </w:p>
        </w:tc>
      </w:tr>
      <w:tr w:rsidR="00485BF9" w:rsidRPr="001A167F" w14:paraId="62F14A0C" w14:textId="77777777" w:rsidTr="00DE7A08">
        <w:tc>
          <w:tcPr>
            <w:tcW w:w="2370" w:type="dxa"/>
            <w:shd w:val="clear" w:color="auto" w:fill="auto"/>
          </w:tcPr>
          <w:p w14:paraId="7ED89C7F" w14:textId="77777777" w:rsidR="00485BF9" w:rsidRPr="001A167F" w:rsidRDefault="00485BF9" w:rsidP="00485BF9">
            <w:pPr>
              <w:widowControl w:val="0"/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Low poverty (ref. high)</w:t>
            </w:r>
          </w:p>
        </w:tc>
        <w:tc>
          <w:tcPr>
            <w:tcW w:w="2025" w:type="dxa"/>
            <w:shd w:val="clear" w:color="auto" w:fill="auto"/>
          </w:tcPr>
          <w:p w14:paraId="56F8AB0C" w14:textId="24A2B943" w:rsidR="00485BF9" w:rsidRPr="001A167F" w:rsidRDefault="00485BF9" w:rsidP="00485BF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842" w:type="dxa"/>
            <w:shd w:val="clear" w:color="auto" w:fill="auto"/>
          </w:tcPr>
          <w:p w14:paraId="1CC6CF64" w14:textId="77777777" w:rsidR="00485BF9" w:rsidRPr="001A167F" w:rsidRDefault="00485BF9" w:rsidP="00485BF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-0.19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985" w:type="dxa"/>
            <w:shd w:val="clear" w:color="auto" w:fill="auto"/>
          </w:tcPr>
          <w:p w14:paraId="120EF59D" w14:textId="77777777" w:rsidR="00485BF9" w:rsidRPr="001A167F" w:rsidRDefault="00485BF9" w:rsidP="00485BF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-0.14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485BF9" w:rsidRPr="001A167F" w14:paraId="31ECF535" w14:textId="77777777" w:rsidTr="00DE7A08">
        <w:tc>
          <w:tcPr>
            <w:tcW w:w="2370" w:type="dxa"/>
            <w:shd w:val="clear" w:color="auto" w:fill="auto"/>
          </w:tcPr>
          <w:p w14:paraId="5DB2892C" w14:textId="77777777" w:rsidR="00485BF9" w:rsidRPr="001A167F" w:rsidRDefault="00485BF9" w:rsidP="00485BF9">
            <w:pPr>
              <w:widowControl w:val="0"/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25" w:type="dxa"/>
            <w:shd w:val="clear" w:color="auto" w:fill="auto"/>
          </w:tcPr>
          <w:p w14:paraId="25453C85" w14:textId="11AA0540" w:rsidR="00485BF9" w:rsidRPr="001A167F" w:rsidRDefault="00485BF9" w:rsidP="00485BF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842" w:type="dxa"/>
            <w:shd w:val="clear" w:color="auto" w:fill="auto"/>
          </w:tcPr>
          <w:p w14:paraId="6C2F847E" w14:textId="77777777" w:rsidR="00485BF9" w:rsidRPr="001A167F" w:rsidRDefault="00485BF9" w:rsidP="00485BF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[-0.28,-0.11]</w:t>
            </w:r>
          </w:p>
        </w:tc>
        <w:tc>
          <w:tcPr>
            <w:tcW w:w="1985" w:type="dxa"/>
            <w:shd w:val="clear" w:color="auto" w:fill="auto"/>
          </w:tcPr>
          <w:p w14:paraId="75FACF3B" w14:textId="77777777" w:rsidR="00485BF9" w:rsidRPr="001A167F" w:rsidRDefault="00485BF9" w:rsidP="00485BF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[-0.22,-0.05]</w:t>
            </w:r>
          </w:p>
        </w:tc>
      </w:tr>
      <w:tr w:rsidR="00485BF9" w:rsidRPr="001A167F" w14:paraId="6BCD79E7" w14:textId="77777777" w:rsidTr="00DE7A08">
        <w:tc>
          <w:tcPr>
            <w:tcW w:w="2370" w:type="dxa"/>
            <w:shd w:val="clear" w:color="auto" w:fill="auto"/>
          </w:tcPr>
          <w:p w14:paraId="6A87C5F2" w14:textId="77777777" w:rsidR="00485BF9" w:rsidRPr="001A167F" w:rsidRDefault="00485BF9" w:rsidP="00485BF9">
            <w:pPr>
              <w:widowControl w:val="0"/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Medium poverty</w:t>
            </w:r>
          </w:p>
        </w:tc>
        <w:tc>
          <w:tcPr>
            <w:tcW w:w="2025" w:type="dxa"/>
            <w:shd w:val="clear" w:color="auto" w:fill="auto"/>
          </w:tcPr>
          <w:p w14:paraId="75C1D0FE" w14:textId="42982DC9" w:rsidR="00485BF9" w:rsidRPr="001A167F" w:rsidRDefault="00485BF9" w:rsidP="00485BF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842" w:type="dxa"/>
            <w:shd w:val="clear" w:color="auto" w:fill="auto"/>
          </w:tcPr>
          <w:p w14:paraId="277B98AF" w14:textId="77777777" w:rsidR="00485BF9" w:rsidRPr="001A167F" w:rsidRDefault="00485BF9" w:rsidP="00485BF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1985" w:type="dxa"/>
            <w:shd w:val="clear" w:color="auto" w:fill="auto"/>
          </w:tcPr>
          <w:p w14:paraId="4B9D4784" w14:textId="77777777" w:rsidR="00485BF9" w:rsidRPr="001A167F" w:rsidRDefault="00485BF9" w:rsidP="00485BF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</w:tr>
      <w:tr w:rsidR="00485BF9" w:rsidRPr="001A167F" w14:paraId="049CCDC6" w14:textId="77777777" w:rsidTr="00DE7A08">
        <w:tc>
          <w:tcPr>
            <w:tcW w:w="2370" w:type="dxa"/>
            <w:shd w:val="clear" w:color="auto" w:fill="auto"/>
          </w:tcPr>
          <w:p w14:paraId="44CA82C9" w14:textId="77777777" w:rsidR="00485BF9" w:rsidRPr="001A167F" w:rsidRDefault="00485BF9" w:rsidP="00485BF9">
            <w:pPr>
              <w:widowControl w:val="0"/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25" w:type="dxa"/>
            <w:shd w:val="clear" w:color="auto" w:fill="auto"/>
          </w:tcPr>
          <w:p w14:paraId="28083A34" w14:textId="63214113" w:rsidR="00485BF9" w:rsidRPr="001A167F" w:rsidRDefault="00485BF9" w:rsidP="00485BF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842" w:type="dxa"/>
            <w:shd w:val="clear" w:color="auto" w:fill="auto"/>
          </w:tcPr>
          <w:p w14:paraId="5EADA6EB" w14:textId="77777777" w:rsidR="00485BF9" w:rsidRPr="001A167F" w:rsidRDefault="00485BF9" w:rsidP="00485BF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[-0.15,0.03]</w:t>
            </w:r>
          </w:p>
        </w:tc>
        <w:tc>
          <w:tcPr>
            <w:tcW w:w="1985" w:type="dxa"/>
            <w:shd w:val="clear" w:color="auto" w:fill="auto"/>
          </w:tcPr>
          <w:p w14:paraId="46E970E5" w14:textId="77777777" w:rsidR="00485BF9" w:rsidRPr="001A167F" w:rsidRDefault="00485BF9" w:rsidP="00485BF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[-0.11,-0.06]</w:t>
            </w:r>
          </w:p>
        </w:tc>
      </w:tr>
      <w:tr w:rsidR="00485BF9" w:rsidRPr="001A167F" w14:paraId="2C2858F9" w14:textId="77777777" w:rsidTr="00DE7A08">
        <w:tc>
          <w:tcPr>
            <w:tcW w:w="2370" w:type="dxa"/>
            <w:shd w:val="clear" w:color="auto" w:fill="auto"/>
          </w:tcPr>
          <w:p w14:paraId="0E8ECA79" w14:textId="77777777" w:rsidR="00485BF9" w:rsidRPr="001A167F" w:rsidRDefault="00485BF9" w:rsidP="00485BF9">
            <w:pPr>
              <w:widowControl w:val="0"/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Medium unemployment (ref. low)</w:t>
            </w:r>
          </w:p>
        </w:tc>
        <w:tc>
          <w:tcPr>
            <w:tcW w:w="2025" w:type="dxa"/>
            <w:shd w:val="clear" w:color="auto" w:fill="auto"/>
          </w:tcPr>
          <w:p w14:paraId="16FA3783" w14:textId="0DCA5391" w:rsidR="00485BF9" w:rsidRPr="001A167F" w:rsidRDefault="00485BF9" w:rsidP="00485BF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842" w:type="dxa"/>
            <w:shd w:val="clear" w:color="auto" w:fill="auto"/>
          </w:tcPr>
          <w:p w14:paraId="18304EDF" w14:textId="23EEE71E" w:rsidR="00485BF9" w:rsidRPr="001A167F" w:rsidRDefault="00485BF9" w:rsidP="00485BF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985" w:type="dxa"/>
            <w:shd w:val="clear" w:color="auto" w:fill="auto"/>
          </w:tcPr>
          <w:p w14:paraId="104E6FEC" w14:textId="77777777" w:rsidR="00485BF9" w:rsidRPr="001A167F" w:rsidRDefault="00485BF9" w:rsidP="00485BF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485BF9" w:rsidRPr="001A167F" w14:paraId="4F212F1B" w14:textId="77777777" w:rsidTr="00DE7A08">
        <w:tc>
          <w:tcPr>
            <w:tcW w:w="2370" w:type="dxa"/>
            <w:shd w:val="clear" w:color="auto" w:fill="auto"/>
          </w:tcPr>
          <w:p w14:paraId="22EA10B1" w14:textId="77777777" w:rsidR="00485BF9" w:rsidRPr="001A167F" w:rsidRDefault="00485BF9" w:rsidP="00485BF9">
            <w:pPr>
              <w:widowControl w:val="0"/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25" w:type="dxa"/>
            <w:shd w:val="clear" w:color="auto" w:fill="auto"/>
          </w:tcPr>
          <w:p w14:paraId="088F0DAD" w14:textId="25F4971A" w:rsidR="00485BF9" w:rsidRPr="001A167F" w:rsidRDefault="00485BF9" w:rsidP="00485BF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842" w:type="dxa"/>
            <w:shd w:val="clear" w:color="auto" w:fill="auto"/>
          </w:tcPr>
          <w:p w14:paraId="730C623D" w14:textId="1F252EC3" w:rsidR="00485BF9" w:rsidRPr="001A167F" w:rsidRDefault="00485BF9" w:rsidP="00485BF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985" w:type="dxa"/>
            <w:shd w:val="clear" w:color="auto" w:fill="auto"/>
          </w:tcPr>
          <w:p w14:paraId="3D21A76F" w14:textId="77777777" w:rsidR="00485BF9" w:rsidRPr="001A167F" w:rsidRDefault="00485BF9" w:rsidP="00485BF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[0.01,0.15]</w:t>
            </w:r>
          </w:p>
        </w:tc>
      </w:tr>
      <w:tr w:rsidR="00485BF9" w:rsidRPr="001A167F" w14:paraId="3AB3C2F9" w14:textId="77777777" w:rsidTr="00DE7A08">
        <w:tc>
          <w:tcPr>
            <w:tcW w:w="2370" w:type="dxa"/>
            <w:shd w:val="clear" w:color="auto" w:fill="auto"/>
          </w:tcPr>
          <w:p w14:paraId="4718FA39" w14:textId="77777777" w:rsidR="00485BF9" w:rsidRPr="001A167F" w:rsidRDefault="00485BF9" w:rsidP="00485BF9">
            <w:pPr>
              <w:widowControl w:val="0"/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High unemployment</w:t>
            </w:r>
          </w:p>
        </w:tc>
        <w:tc>
          <w:tcPr>
            <w:tcW w:w="2025" w:type="dxa"/>
            <w:shd w:val="clear" w:color="auto" w:fill="auto"/>
          </w:tcPr>
          <w:p w14:paraId="24442743" w14:textId="3355877A" w:rsidR="00485BF9" w:rsidRPr="001A167F" w:rsidRDefault="00485BF9" w:rsidP="00485BF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842" w:type="dxa"/>
            <w:shd w:val="clear" w:color="auto" w:fill="auto"/>
          </w:tcPr>
          <w:p w14:paraId="65A304E9" w14:textId="707F9F8A" w:rsidR="00485BF9" w:rsidRPr="001A167F" w:rsidRDefault="00485BF9" w:rsidP="00485BF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985" w:type="dxa"/>
            <w:shd w:val="clear" w:color="auto" w:fill="auto"/>
          </w:tcPr>
          <w:p w14:paraId="3A005B1A" w14:textId="77777777" w:rsidR="00485BF9" w:rsidRPr="001A167F" w:rsidRDefault="00485BF9" w:rsidP="00485BF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485BF9" w:rsidRPr="001A167F" w14:paraId="4A488504" w14:textId="77777777" w:rsidTr="00DE7A08">
        <w:tc>
          <w:tcPr>
            <w:tcW w:w="2370" w:type="dxa"/>
            <w:tcBorders>
              <w:bottom w:val="single" w:sz="4" w:space="0" w:color="auto"/>
            </w:tcBorders>
            <w:shd w:val="clear" w:color="auto" w:fill="auto"/>
          </w:tcPr>
          <w:p w14:paraId="6BE74BDC" w14:textId="77777777" w:rsidR="00485BF9" w:rsidRPr="001A167F" w:rsidRDefault="00485BF9" w:rsidP="00485BF9">
            <w:pPr>
              <w:widowControl w:val="0"/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25" w:type="dxa"/>
            <w:tcBorders>
              <w:bottom w:val="single" w:sz="4" w:space="0" w:color="auto"/>
            </w:tcBorders>
            <w:shd w:val="clear" w:color="auto" w:fill="auto"/>
          </w:tcPr>
          <w:p w14:paraId="235631F5" w14:textId="2FA33845" w:rsidR="00485BF9" w:rsidRPr="001A167F" w:rsidRDefault="00485BF9" w:rsidP="00485BF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14:paraId="3CC7415F" w14:textId="6B1873E1" w:rsidR="00485BF9" w:rsidRPr="001A167F" w:rsidRDefault="00485BF9" w:rsidP="00485BF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4323AA49" w14:textId="2D83BF7E" w:rsidR="00485BF9" w:rsidRPr="001A167F" w:rsidRDefault="00485BF9" w:rsidP="00485BF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/>
                <w:sz w:val="18"/>
                <w:szCs w:val="18"/>
                <w:lang w:val="en-US"/>
              </w:rPr>
              <w:t>[0.05,0.23]</w:t>
            </w:r>
          </w:p>
        </w:tc>
      </w:tr>
      <w:tr w:rsidR="00485BF9" w:rsidRPr="001A167F" w14:paraId="43898225" w14:textId="77777777" w:rsidTr="00112242">
        <w:tc>
          <w:tcPr>
            <w:tcW w:w="2370" w:type="dxa"/>
            <w:shd w:val="clear" w:color="auto" w:fill="auto"/>
          </w:tcPr>
          <w:p w14:paraId="4F7E32A3" w14:textId="63DC1438" w:rsidR="00485BF9" w:rsidRPr="001A167F" w:rsidRDefault="00485BF9" w:rsidP="00485BF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IC</w:t>
            </w:r>
          </w:p>
        </w:tc>
        <w:tc>
          <w:tcPr>
            <w:tcW w:w="2025" w:type="dxa"/>
            <w:shd w:val="clear" w:color="auto" w:fill="auto"/>
          </w:tcPr>
          <w:p w14:paraId="37698343" w14:textId="0D00840F" w:rsidR="00485BF9" w:rsidRPr="001A167F" w:rsidRDefault="00485BF9" w:rsidP="00485BF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724.73</w:t>
            </w:r>
          </w:p>
        </w:tc>
        <w:tc>
          <w:tcPr>
            <w:tcW w:w="1842" w:type="dxa"/>
            <w:shd w:val="clear" w:color="auto" w:fill="auto"/>
          </w:tcPr>
          <w:p w14:paraId="65DD7854" w14:textId="67D6F383" w:rsidR="00485BF9" w:rsidRPr="001A167F" w:rsidRDefault="00485BF9" w:rsidP="00485BF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701.74</w:t>
            </w:r>
          </w:p>
        </w:tc>
        <w:tc>
          <w:tcPr>
            <w:tcW w:w="1985" w:type="dxa"/>
            <w:shd w:val="clear" w:color="auto" w:fill="auto"/>
          </w:tcPr>
          <w:p w14:paraId="7C5E2A4B" w14:textId="3C48CE0B" w:rsidR="00485BF9" w:rsidRPr="001A167F" w:rsidRDefault="00485BF9" w:rsidP="00485BF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693.50</w:t>
            </w:r>
          </w:p>
        </w:tc>
      </w:tr>
      <w:tr w:rsidR="00485BF9" w:rsidRPr="001A167F" w14:paraId="1DB68EB0" w14:textId="77777777" w:rsidTr="00112242">
        <w:tc>
          <w:tcPr>
            <w:tcW w:w="2370" w:type="dxa"/>
            <w:shd w:val="clear" w:color="auto" w:fill="auto"/>
          </w:tcPr>
          <w:p w14:paraId="656BA678" w14:textId="50155396" w:rsidR="00485BF9" w:rsidRPr="001A167F" w:rsidRDefault="00485BF9" w:rsidP="00485BF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IC</w:t>
            </w:r>
          </w:p>
        </w:tc>
        <w:tc>
          <w:tcPr>
            <w:tcW w:w="2025" w:type="dxa"/>
            <w:shd w:val="clear" w:color="auto" w:fill="auto"/>
          </w:tcPr>
          <w:p w14:paraId="6DDE3304" w14:textId="5D34884B" w:rsidR="00485BF9" w:rsidRPr="001A167F" w:rsidRDefault="00485BF9" w:rsidP="00485BF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853.42</w:t>
            </w:r>
          </w:p>
        </w:tc>
        <w:tc>
          <w:tcPr>
            <w:tcW w:w="1842" w:type="dxa"/>
            <w:shd w:val="clear" w:color="auto" w:fill="auto"/>
          </w:tcPr>
          <w:p w14:paraId="0058101A" w14:textId="435D872D" w:rsidR="00485BF9" w:rsidRPr="001A167F" w:rsidRDefault="00485BF9" w:rsidP="00485BF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843.29</w:t>
            </w:r>
          </w:p>
        </w:tc>
        <w:tc>
          <w:tcPr>
            <w:tcW w:w="1985" w:type="dxa"/>
            <w:shd w:val="clear" w:color="auto" w:fill="auto"/>
          </w:tcPr>
          <w:p w14:paraId="4D6E5B6F" w14:textId="7617B2B2" w:rsidR="00485BF9" w:rsidRPr="001A167F" w:rsidRDefault="00485BF9" w:rsidP="00485BF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847.93</w:t>
            </w:r>
          </w:p>
        </w:tc>
      </w:tr>
      <w:tr w:rsidR="00485BF9" w:rsidRPr="001A167F" w14:paraId="07D7CDC7" w14:textId="77777777" w:rsidTr="00DE7A08">
        <w:tc>
          <w:tcPr>
            <w:tcW w:w="2370" w:type="dxa"/>
            <w:tcBorders>
              <w:bottom w:val="single" w:sz="4" w:space="0" w:color="auto"/>
            </w:tcBorders>
            <w:shd w:val="clear" w:color="auto" w:fill="auto"/>
          </w:tcPr>
          <w:p w14:paraId="4B01AB4D" w14:textId="6B036D74" w:rsidR="00485BF9" w:rsidRPr="001A167F" w:rsidRDefault="00485BF9" w:rsidP="00485BF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Observations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shd w:val="clear" w:color="auto" w:fill="auto"/>
          </w:tcPr>
          <w:p w14:paraId="1A159612" w14:textId="46C3DB20" w:rsidR="00485BF9" w:rsidRPr="001A167F" w:rsidRDefault="00485BF9" w:rsidP="00485BF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4713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14:paraId="492AF5FF" w14:textId="26A93680" w:rsidR="00485BF9" w:rsidRPr="001A167F" w:rsidRDefault="00485BF9" w:rsidP="00485BF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4713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102C2017" w14:textId="1631743C" w:rsidR="00485BF9" w:rsidRPr="001A167F" w:rsidRDefault="00485BF9" w:rsidP="00485BF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4713</w:t>
            </w:r>
          </w:p>
        </w:tc>
      </w:tr>
      <w:tr w:rsidR="00485BF9" w:rsidRPr="001A167F" w14:paraId="6FFD4B65" w14:textId="77777777" w:rsidTr="00DE7A08">
        <w:tc>
          <w:tcPr>
            <w:tcW w:w="8222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29D1C848" w14:textId="54C715B9" w:rsidR="00485BF9" w:rsidRPr="001A167F" w:rsidRDefault="00485BF9" w:rsidP="00485BF9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bookmarkStart w:id="0" w:name="_GoBack"/>
            <w:bookmarkEnd w:id="0"/>
          </w:p>
        </w:tc>
      </w:tr>
    </w:tbl>
    <w:p w14:paraId="39DAAF1C" w14:textId="5F6241FF" w:rsidR="00111AF0" w:rsidRPr="004D7AA5" w:rsidRDefault="00111AF0" w:rsidP="004D7AA5">
      <w:pPr>
        <w:spacing w:after="0" w:line="240" w:lineRule="auto"/>
        <w:rPr>
          <w:sz w:val="20"/>
          <w:szCs w:val="20"/>
        </w:rPr>
      </w:pPr>
    </w:p>
    <w:sectPr w:rsidR="00111AF0" w:rsidRPr="004D7AA5" w:rsidSect="007944E0">
      <w:footerReference w:type="default" r:id="rId6"/>
      <w:pgSz w:w="12240" w:h="15840"/>
      <w:pgMar w:top="1440" w:right="1440" w:bottom="1440" w:left="1440" w:header="0" w:footer="720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215273" w14:textId="77777777" w:rsidR="00EC49E9" w:rsidRDefault="00EC49E9">
      <w:pPr>
        <w:spacing w:after="0" w:line="240" w:lineRule="auto"/>
      </w:pPr>
      <w:r>
        <w:separator/>
      </w:r>
    </w:p>
  </w:endnote>
  <w:endnote w:type="continuationSeparator" w:id="0">
    <w:p w14:paraId="337A576D" w14:textId="77777777" w:rsidR="00EC49E9" w:rsidRDefault="00EC49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EE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8071334"/>
      <w:docPartObj>
        <w:docPartGallery w:val="Page Numbers (Bottom of Page)"/>
        <w:docPartUnique/>
      </w:docPartObj>
    </w:sdtPr>
    <w:sdtEndPr/>
    <w:sdtContent>
      <w:p w14:paraId="1EDBEB21" w14:textId="5C0FDACF" w:rsidR="001842D8" w:rsidRDefault="001842D8">
        <w:pPr>
          <w:pStyle w:val="Footer"/>
          <w:jc w:val="center"/>
          <w:rPr>
            <w:rFonts w:ascii="Times New Roman" w:hAnsi="Times New Roman" w:cs="Times New Roman"/>
            <w:sz w:val="20"/>
            <w:szCs w:val="20"/>
          </w:rPr>
        </w:pPr>
        <w:r>
          <w:rPr>
            <w:rFonts w:ascii="Times New Roman" w:hAnsi="Times New Roman" w:cs="Times New Roman"/>
            <w:sz w:val="20"/>
            <w:szCs w:val="20"/>
          </w:rPr>
          <w:fldChar w:fldCharType="begin"/>
        </w:r>
        <w:r>
          <w:rPr>
            <w:rFonts w:ascii="Times New Roman" w:hAnsi="Times New Roman" w:cs="Times New Roman"/>
            <w:sz w:val="20"/>
            <w:szCs w:val="20"/>
          </w:rPr>
          <w:instrText>PAGE</w:instrText>
        </w:r>
        <w:r>
          <w:rPr>
            <w:rFonts w:ascii="Times New Roman" w:hAnsi="Times New Roman" w:cs="Times New Roman"/>
            <w:sz w:val="20"/>
            <w:szCs w:val="20"/>
          </w:rPr>
          <w:fldChar w:fldCharType="separate"/>
        </w:r>
        <w:r>
          <w:rPr>
            <w:rFonts w:ascii="Times New Roman" w:hAnsi="Times New Roman" w:cs="Times New Roman"/>
            <w:noProof/>
            <w:sz w:val="20"/>
            <w:szCs w:val="20"/>
          </w:rPr>
          <w:t>11</w:t>
        </w:r>
        <w:r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75D80835" w14:textId="77777777" w:rsidR="001842D8" w:rsidRDefault="001842D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E02080" w14:textId="77777777" w:rsidR="00EC49E9" w:rsidRDefault="00EC49E9">
      <w:pPr>
        <w:spacing w:after="0" w:line="240" w:lineRule="auto"/>
      </w:pPr>
      <w:r>
        <w:separator/>
      </w:r>
    </w:p>
  </w:footnote>
  <w:footnote w:type="continuationSeparator" w:id="0">
    <w:p w14:paraId="7C4168E8" w14:textId="77777777" w:rsidR="00EC49E9" w:rsidRDefault="00EC49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765E"/>
    <w:rsid w:val="00001667"/>
    <w:rsid w:val="00006FC8"/>
    <w:rsid w:val="00033995"/>
    <w:rsid w:val="00053E16"/>
    <w:rsid w:val="000823A6"/>
    <w:rsid w:val="00082DDE"/>
    <w:rsid w:val="000A7DD8"/>
    <w:rsid w:val="000C1197"/>
    <w:rsid w:val="000C3AA4"/>
    <w:rsid w:val="000F36AE"/>
    <w:rsid w:val="00111AF0"/>
    <w:rsid w:val="00112242"/>
    <w:rsid w:val="001842D8"/>
    <w:rsid w:val="00193C36"/>
    <w:rsid w:val="001A167F"/>
    <w:rsid w:val="001A71A6"/>
    <w:rsid w:val="001B7BF7"/>
    <w:rsid w:val="001D448D"/>
    <w:rsid w:val="001E6645"/>
    <w:rsid w:val="00221D65"/>
    <w:rsid w:val="00241E53"/>
    <w:rsid w:val="002567C9"/>
    <w:rsid w:val="00260A30"/>
    <w:rsid w:val="00262FC7"/>
    <w:rsid w:val="00274354"/>
    <w:rsid w:val="002F3F33"/>
    <w:rsid w:val="00326CAD"/>
    <w:rsid w:val="003350E0"/>
    <w:rsid w:val="0036714E"/>
    <w:rsid w:val="00367E37"/>
    <w:rsid w:val="003909E3"/>
    <w:rsid w:val="00397C4B"/>
    <w:rsid w:val="003C04B9"/>
    <w:rsid w:val="003C2F91"/>
    <w:rsid w:val="003F0F19"/>
    <w:rsid w:val="004753CA"/>
    <w:rsid w:val="00483A28"/>
    <w:rsid w:val="00485BF9"/>
    <w:rsid w:val="004A765E"/>
    <w:rsid w:val="004D7AA5"/>
    <w:rsid w:val="00561400"/>
    <w:rsid w:val="005626ED"/>
    <w:rsid w:val="00597E4B"/>
    <w:rsid w:val="005A66C9"/>
    <w:rsid w:val="005B7E06"/>
    <w:rsid w:val="005C48CA"/>
    <w:rsid w:val="005F6DC5"/>
    <w:rsid w:val="00602CC0"/>
    <w:rsid w:val="00603C8A"/>
    <w:rsid w:val="006D7042"/>
    <w:rsid w:val="006E5256"/>
    <w:rsid w:val="00722B96"/>
    <w:rsid w:val="00724BD6"/>
    <w:rsid w:val="00746418"/>
    <w:rsid w:val="00773C51"/>
    <w:rsid w:val="00781173"/>
    <w:rsid w:val="007944E0"/>
    <w:rsid w:val="007E45B5"/>
    <w:rsid w:val="00800CBC"/>
    <w:rsid w:val="00886174"/>
    <w:rsid w:val="009200A4"/>
    <w:rsid w:val="009244E8"/>
    <w:rsid w:val="00956CAE"/>
    <w:rsid w:val="00975E40"/>
    <w:rsid w:val="009B2E36"/>
    <w:rsid w:val="009B32E9"/>
    <w:rsid w:val="009C28D0"/>
    <w:rsid w:val="009D68AC"/>
    <w:rsid w:val="009F6D8C"/>
    <w:rsid w:val="00A06002"/>
    <w:rsid w:val="00A23D23"/>
    <w:rsid w:val="00A426D1"/>
    <w:rsid w:val="00A55C03"/>
    <w:rsid w:val="00A9281D"/>
    <w:rsid w:val="00A95CC2"/>
    <w:rsid w:val="00AA1A2A"/>
    <w:rsid w:val="00AC1F71"/>
    <w:rsid w:val="00AE1DE6"/>
    <w:rsid w:val="00AF7E85"/>
    <w:rsid w:val="00B00855"/>
    <w:rsid w:val="00B32081"/>
    <w:rsid w:val="00B57E00"/>
    <w:rsid w:val="00B773A7"/>
    <w:rsid w:val="00BD3B79"/>
    <w:rsid w:val="00C31482"/>
    <w:rsid w:val="00C361AE"/>
    <w:rsid w:val="00C44877"/>
    <w:rsid w:val="00C5138A"/>
    <w:rsid w:val="00C618B9"/>
    <w:rsid w:val="00C652FB"/>
    <w:rsid w:val="00CD7CA9"/>
    <w:rsid w:val="00CF71C4"/>
    <w:rsid w:val="00D261B0"/>
    <w:rsid w:val="00D469DD"/>
    <w:rsid w:val="00D60B18"/>
    <w:rsid w:val="00DB35C2"/>
    <w:rsid w:val="00DE7A08"/>
    <w:rsid w:val="00E24AE9"/>
    <w:rsid w:val="00E77E05"/>
    <w:rsid w:val="00EB35A9"/>
    <w:rsid w:val="00EC49E9"/>
    <w:rsid w:val="00EF1CCC"/>
    <w:rsid w:val="00F10A57"/>
    <w:rsid w:val="00F519F8"/>
    <w:rsid w:val="00F87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48C52B"/>
  <w15:docId w15:val="{3D34EF87-0916-4884-A26D-0CDF408D3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2212C"/>
    <w:pPr>
      <w:spacing w:after="160" w:line="259" w:lineRule="auto"/>
    </w:pPr>
    <w:rPr>
      <w:lang w:val="en-GB"/>
    </w:rPr>
  </w:style>
  <w:style w:type="paragraph" w:styleId="Heading1">
    <w:name w:val="heading 1"/>
    <w:next w:val="Normal"/>
    <w:link w:val="Heading1Char"/>
    <w:uiPriority w:val="9"/>
    <w:qFormat/>
    <w:rsid w:val="0042212C"/>
    <w:pPr>
      <w:keepNext/>
      <w:widowControl w:val="0"/>
      <w:spacing w:line="259" w:lineRule="auto"/>
      <w:outlineLvl w:val="0"/>
    </w:pPr>
    <w:rPr>
      <w:rFonts w:ascii="Times New Roman" w:eastAsia="SimSun" w:hAnsi="Times New Roman" w:cs="Times New Roman"/>
      <w:b/>
      <w:bCs/>
      <w:sz w:val="14"/>
      <w:szCs w:val="24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212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42212C"/>
    <w:rPr>
      <w:rFonts w:ascii="Times New Roman" w:eastAsia="SimSun" w:hAnsi="Times New Roman" w:cs="Times New Roman"/>
      <w:b/>
      <w:bCs/>
      <w:sz w:val="14"/>
      <w:szCs w:val="24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42212C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42212C"/>
    <w:rPr>
      <w:rFonts w:ascii="Segoe UI" w:hAnsi="Segoe UI" w:cs="Segoe UI"/>
      <w:sz w:val="18"/>
      <w:szCs w:val="18"/>
      <w:lang w:val="en-GB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42212C"/>
    <w:rPr>
      <w:lang w:val="en-GB"/>
    </w:rPr>
  </w:style>
  <w:style w:type="character" w:customStyle="1" w:styleId="NagwekZnak">
    <w:name w:val="Nagłówek Znak"/>
    <w:basedOn w:val="DefaultParagraphFont"/>
    <w:link w:val="Nagwek1"/>
    <w:uiPriority w:val="99"/>
    <w:qFormat/>
    <w:rsid w:val="0042212C"/>
    <w:rPr>
      <w:lang w:val="en-GB"/>
    </w:rPr>
  </w:style>
  <w:style w:type="character" w:customStyle="1" w:styleId="Mocnewyrnione">
    <w:name w:val="Mocne wyróżnione"/>
    <w:qFormat/>
    <w:rsid w:val="0042212C"/>
    <w:rPr>
      <w:b/>
      <w:bCs/>
    </w:rPr>
  </w:style>
  <w:style w:type="paragraph" w:customStyle="1" w:styleId="Nagwek1">
    <w:name w:val="Nagłówek1"/>
    <w:basedOn w:val="Normal"/>
    <w:next w:val="BodyText"/>
    <w:link w:val="NagwekZnak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Indeks">
    <w:name w:val="Indeks"/>
    <w:basedOn w:val="Normal"/>
    <w:qFormat/>
    <w:pPr>
      <w:suppressLineNumbers/>
    </w:pPr>
    <w:rPr>
      <w:rFonts w:cs="Lucida Sans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42212C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customStyle="1" w:styleId="Gwkaistopka">
    <w:name w:val="Główka i stopka"/>
    <w:basedOn w:val="Normal"/>
    <w:qFormat/>
  </w:style>
  <w:style w:type="paragraph" w:styleId="Footer">
    <w:name w:val="footer"/>
    <w:basedOn w:val="Normal"/>
    <w:link w:val="FooterChar"/>
    <w:uiPriority w:val="99"/>
    <w:unhideWhenUsed/>
    <w:qFormat/>
    <w:rsid w:val="0042212C"/>
    <w:pPr>
      <w:tabs>
        <w:tab w:val="center" w:pos="4680"/>
        <w:tab w:val="right" w:pos="9360"/>
      </w:tabs>
      <w:spacing w:after="0" w:line="240" w:lineRule="auto"/>
    </w:pPr>
  </w:style>
  <w:style w:type="paragraph" w:styleId="Header">
    <w:name w:val="header"/>
    <w:basedOn w:val="Normal"/>
    <w:uiPriority w:val="99"/>
    <w:unhideWhenUsed/>
    <w:qFormat/>
    <w:rsid w:val="0042212C"/>
    <w:pPr>
      <w:tabs>
        <w:tab w:val="center" w:pos="4680"/>
        <w:tab w:val="right" w:pos="9360"/>
      </w:tabs>
      <w:spacing w:after="0" w:line="240" w:lineRule="auto"/>
    </w:pPr>
  </w:style>
  <w:style w:type="paragraph" w:styleId="NormalWeb">
    <w:name w:val="Normal (Web)"/>
    <w:uiPriority w:val="99"/>
    <w:unhideWhenUsed/>
    <w:qFormat/>
    <w:rsid w:val="0042212C"/>
    <w:pPr>
      <w:spacing w:beforeAutospacing="1" w:afterAutospacing="1" w:line="252" w:lineRule="auto"/>
    </w:pPr>
    <w:rPr>
      <w:rFonts w:eastAsia="Arial Unicode MS" w:cs="Times New Roman"/>
      <w:sz w:val="24"/>
      <w:szCs w:val="24"/>
      <w:lang w:eastAsia="zh-CN"/>
    </w:rPr>
  </w:style>
  <w:style w:type="paragraph" w:customStyle="1" w:styleId="Standard">
    <w:name w:val="Standard"/>
    <w:qFormat/>
    <w:rsid w:val="0042212C"/>
    <w:pPr>
      <w:textAlignment w:val="baseline"/>
    </w:pPr>
    <w:rPr>
      <w:rFonts w:ascii="Times New Roman" w:eastAsia="Times New Roman" w:hAnsi="Times New Roman" w:cs="Times New Roman"/>
      <w:kern w:val="2"/>
      <w:sz w:val="24"/>
      <w:szCs w:val="24"/>
      <w:lang w:eastAsia="zh-CN"/>
    </w:rPr>
  </w:style>
  <w:style w:type="paragraph" w:customStyle="1" w:styleId="western">
    <w:name w:val="western"/>
    <w:qFormat/>
    <w:rsid w:val="0042212C"/>
    <w:pPr>
      <w:spacing w:after="160" w:line="259" w:lineRule="auto"/>
    </w:pPr>
    <w:rPr>
      <w:rFonts w:ascii="Times New Roman" w:eastAsia="SimSun" w:hAnsi="Times New Roman" w:cs="Times New Roman"/>
      <w:i/>
      <w:sz w:val="20"/>
      <w:szCs w:val="20"/>
      <w:lang w:eastAsia="zh-CN"/>
    </w:rPr>
  </w:style>
  <w:style w:type="paragraph" w:styleId="ListParagraph">
    <w:name w:val="List Paragraph"/>
    <w:basedOn w:val="Normal"/>
    <w:uiPriority w:val="34"/>
    <w:qFormat/>
    <w:rsid w:val="00483A2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2</TotalTime>
  <Pages>1</Pages>
  <Words>305</Words>
  <Characters>1740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 Gugushvili</dc:creator>
  <dc:description/>
  <cp:lastModifiedBy>user</cp:lastModifiedBy>
  <cp:revision>74</cp:revision>
  <dcterms:created xsi:type="dcterms:W3CDTF">2020-07-23T22:12:00Z</dcterms:created>
  <dcterms:modified xsi:type="dcterms:W3CDTF">2021-07-05T20:36:00Z</dcterms:modified>
  <dc:language>pl-PL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